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935B91" w:rsidRDefault="00654E8F" w:rsidP="0001436A">
      <w:pPr>
        <w:pStyle w:val="SupplementaryMaterial"/>
        <w:rPr>
          <w:b w:val="0"/>
        </w:rPr>
      </w:pPr>
      <w:r w:rsidRPr="00935B91">
        <w:t>Supplementary Material</w:t>
      </w:r>
    </w:p>
    <w:p w14:paraId="0727E392" w14:textId="6E712A56" w:rsidR="00F17C9A" w:rsidRPr="00935B91" w:rsidRDefault="00FC3752" w:rsidP="00654E8F">
      <w:pPr>
        <w:spacing w:before="240"/>
      </w:pPr>
      <w:r w:rsidRPr="00935B91">
        <w:t xml:space="preserve">Supplementary </w:t>
      </w:r>
      <w:r w:rsidR="00F01030" w:rsidRPr="00935B91">
        <w:t>T</w:t>
      </w:r>
      <w:r w:rsidR="00F17C9A" w:rsidRPr="00935B91">
        <w:t xml:space="preserve">able </w:t>
      </w:r>
      <w:r w:rsidR="00E80884" w:rsidRPr="00935B91">
        <w:t>1</w:t>
      </w:r>
      <w:r w:rsidR="00F01030" w:rsidRPr="00935B91">
        <w:t>.</w:t>
      </w:r>
      <w:r w:rsidR="00F17C9A" w:rsidRPr="00935B91">
        <w:t xml:space="preserve"> </w:t>
      </w:r>
      <w:r w:rsidR="00685082" w:rsidRPr="00935B91">
        <w:t xml:space="preserve"> Detailed genotypic information of patients with </w:t>
      </w:r>
      <w:r w:rsidR="00685082" w:rsidRPr="00935B91">
        <w:rPr>
          <w:i/>
          <w:iCs/>
        </w:rPr>
        <w:t xml:space="preserve">PHEX </w:t>
      </w:r>
      <w:r w:rsidR="00685082" w:rsidRPr="00935B91">
        <w:t>mutation</w:t>
      </w:r>
    </w:p>
    <w:tbl>
      <w:tblPr>
        <w:tblStyle w:val="TableGrid"/>
        <w:tblW w:w="136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8"/>
        <w:gridCol w:w="708"/>
        <w:gridCol w:w="166"/>
        <w:gridCol w:w="1872"/>
        <w:gridCol w:w="1506"/>
        <w:gridCol w:w="366"/>
        <w:gridCol w:w="2894"/>
        <w:gridCol w:w="993"/>
        <w:gridCol w:w="1016"/>
        <w:gridCol w:w="1677"/>
        <w:gridCol w:w="1441"/>
      </w:tblGrid>
      <w:tr w:rsidR="008277F0" w:rsidRPr="00935B91" w14:paraId="17EBCF32" w14:textId="42465992" w:rsidTr="00B92482"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2E5C1A2F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C</w:t>
            </w:r>
            <w:r w:rsidRPr="00935B91">
              <w:rPr>
                <w:sz w:val="20"/>
                <w:szCs w:val="20"/>
              </w:rPr>
              <w:t>ase I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65545E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Sex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626514" w14:textId="65587015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cDNA mutation</w:t>
            </w:r>
            <w:r w:rsidR="00CA38D0" w:rsidRPr="00935B91">
              <w:rPr>
                <w:sz w:val="20"/>
                <w:szCs w:val="20"/>
              </w:rPr>
              <w:t xml:space="preserve"> (</w:t>
            </w:r>
            <w:proofErr w:type="spellStart"/>
            <w:r w:rsidR="00CA38D0" w:rsidRPr="00935B91">
              <w:rPr>
                <w:sz w:val="20"/>
                <w:szCs w:val="20"/>
              </w:rPr>
              <w:t>RefSeq</w:t>
            </w:r>
            <w:proofErr w:type="spellEnd"/>
            <w:r w:rsidR="00CA38D0" w:rsidRPr="00935B91">
              <w:rPr>
                <w:sz w:val="20"/>
                <w:szCs w:val="20"/>
              </w:rPr>
              <w:t>: NM_000444.6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CC7C51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P</w:t>
            </w:r>
            <w:r w:rsidRPr="00935B91">
              <w:rPr>
                <w:sz w:val="20"/>
                <w:szCs w:val="20"/>
              </w:rPr>
              <w:t>rotei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BB5BBCE" w14:textId="0E72B8FF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E</w:t>
            </w:r>
            <w:r w:rsidRPr="00935B91">
              <w:rPr>
                <w:sz w:val="20"/>
                <w:szCs w:val="20"/>
                <w:lang w:eastAsia="ko-KR"/>
              </w:rPr>
              <w:t>xon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0C679640" w14:textId="02659974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No</w:t>
            </w:r>
            <w:r w:rsidRPr="00935B91">
              <w:rPr>
                <w:sz w:val="20"/>
                <w:szCs w:val="20"/>
                <w:lang w:eastAsia="ko-KR"/>
              </w:rPr>
              <w:t>vel</w:t>
            </w:r>
            <w:r w:rsidRPr="00935B91">
              <w:rPr>
                <w:rFonts w:hint="eastAsia"/>
                <w:sz w:val="20"/>
                <w:szCs w:val="20"/>
                <w:lang w:eastAsia="ko-KR"/>
              </w:rPr>
              <w:t>ty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</w:tcPr>
          <w:p w14:paraId="7C60C8EC" w14:textId="37229B93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935B91">
              <w:rPr>
                <w:sz w:val="20"/>
                <w:szCs w:val="20"/>
                <w:lang w:eastAsia="ko-KR"/>
              </w:rPr>
              <w:t>ClinVar</w:t>
            </w:r>
            <w:proofErr w:type="spellEnd"/>
            <w:r w:rsidRPr="00935B91">
              <w:rPr>
                <w:sz w:val="20"/>
                <w:szCs w:val="20"/>
                <w:lang w:eastAsia="ko-KR"/>
              </w:rPr>
              <w:t xml:space="preserve"> or reference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1FE71D5E" w14:textId="3DA2CF05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i/>
                <w:iCs/>
                <w:sz w:val="20"/>
                <w:szCs w:val="20"/>
                <w:lang w:eastAsia="ko-KR"/>
              </w:rPr>
              <w:t>In silico</w:t>
            </w:r>
            <w:r w:rsidRPr="00935B91">
              <w:rPr>
                <w:sz w:val="20"/>
                <w:szCs w:val="20"/>
                <w:lang w:eastAsia="ko-KR"/>
              </w:rPr>
              <w:t xml:space="preserve"> prediction</w:t>
            </w:r>
            <w:r w:rsidR="00425A47" w:rsidRPr="00935B91">
              <w:rPr>
                <w:sz w:val="20"/>
                <w:szCs w:val="20"/>
                <w:vertAlign w:val="superscript"/>
                <w:lang w:eastAsia="ko-KR"/>
              </w:rPr>
              <w:t>3</w:t>
            </w:r>
          </w:p>
        </w:tc>
      </w:tr>
      <w:tr w:rsidR="008277F0" w:rsidRPr="00935B91" w14:paraId="41271FD9" w14:textId="005E6523" w:rsidTr="00B92482">
        <w:tc>
          <w:tcPr>
            <w:tcW w:w="1872" w:type="dxa"/>
            <w:gridSpan w:val="3"/>
            <w:tcBorders>
              <w:left w:val="nil"/>
              <w:bottom w:val="nil"/>
              <w:right w:val="nil"/>
            </w:tcBorders>
          </w:tcPr>
          <w:p w14:paraId="5AE8090D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35B91">
              <w:rPr>
                <w:b/>
                <w:bCs/>
                <w:i/>
                <w:iCs/>
                <w:sz w:val="20"/>
                <w:szCs w:val="20"/>
              </w:rPr>
              <w:t>Missense mutation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12B011CA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nil"/>
              <w:right w:val="nil"/>
            </w:tcBorders>
          </w:tcPr>
          <w:p w14:paraId="07A7329A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</w:tcPr>
          <w:p w14:paraId="344CE49C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E1A2C3B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65BFF1AB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</w:tcPr>
          <w:p w14:paraId="7AF0F40E" w14:textId="433FFAD8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14:paraId="405A95DB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277F0" w:rsidRPr="00935B91" w14:paraId="3D33284D" w14:textId="6DD310FE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E9CC3DC" w14:textId="29AD54EE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2BD12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C0F9D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037A&gt;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FDD17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Tyr</w:t>
            </w:r>
            <w:proofErr w:type="spellEnd"/>
            <w:r w:rsidRPr="00935B91">
              <w:rPr>
                <w:sz w:val="20"/>
                <w:szCs w:val="20"/>
              </w:rPr>
              <w:t>(TAC)346Cys(TG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7BC212" w14:textId="48B3D3FA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D45BD22" w14:textId="799FFF3B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43BE7BB" w14:textId="0DC6DDA4" w:rsidR="008277F0" w:rsidRPr="00935B91" w:rsidRDefault="009768C5" w:rsidP="00D81BC8">
            <w:pPr>
              <w:spacing w:before="0" w:after="0" w:line="276" w:lineRule="auto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t>Likely pa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53FC354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27EF0DD7" w14:textId="0A354C74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E9DE7EA" w14:textId="21318471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E2F6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C105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602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2CBDC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Pro</w:t>
            </w:r>
            <w:proofErr w:type="spellEnd"/>
            <w:r w:rsidRPr="00935B91">
              <w:rPr>
                <w:sz w:val="20"/>
                <w:szCs w:val="20"/>
              </w:rPr>
              <w:t>(CCG)534Leu(CT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33FEDC" w14:textId="3C3E9DCC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67630F9" w14:textId="19056C73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9DD02B8" w14:textId="1FA4F757" w:rsidR="008277F0" w:rsidRPr="00935B91" w:rsidRDefault="008277F0" w:rsidP="00D81BC8">
            <w:pPr>
              <w:spacing w:before="0" w:after="0" w:line="276" w:lineRule="auto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t>Rowe</w:t>
            </w:r>
            <w:r w:rsidR="00201243" w:rsidRPr="00935B91">
              <w:rPr>
                <w:color w:val="000000" w:themeColor="text1"/>
                <w:sz w:val="20"/>
                <w:szCs w:val="20"/>
                <w:lang w:eastAsia="ko-KR"/>
              </w:rPr>
              <w:t xml:space="preserve">, 1997 </w:t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fldChar w:fldCharType="begin">
                <w:fldData xml:space="preserve">PEVuZE5vdGU+PENpdGU+PEF1dGhvcj5Sb3dlPC9BdXRob3I+PFllYXI+MTk5NzwvWWVhcj48UmVj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</w:fldData>
              </w:fldChar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instrText xml:space="preserve"> ADDIN EN.CITE </w:instrText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fldChar w:fldCharType="begin">
                <w:fldData xml:space="preserve">PEVuZE5vdGU+PENpdGU+PEF1dGhvcj5Sb3dlPC9BdXRob3I+PFllYXI+MTk5NzwvWWVhcj48UmVj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</w:fldData>
              </w:fldChar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instrText xml:space="preserve"> ADDIN EN.CITE.DATA </w:instrText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fldChar w:fldCharType="end"/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fldChar w:fldCharType="separate"/>
            </w:r>
            <w:r w:rsidRPr="00935B91">
              <w:rPr>
                <w:noProof/>
                <w:color w:val="000000" w:themeColor="text1"/>
                <w:sz w:val="20"/>
                <w:szCs w:val="20"/>
                <w:lang w:eastAsia="ko-KR"/>
              </w:rPr>
              <w:t>(1)</w:t>
            </w:r>
            <w:r w:rsidRPr="00935B91">
              <w:rPr>
                <w:color w:val="000000" w:themeColor="text1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9C2B6F0" w14:textId="3477BCA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17676CDE" w14:textId="7DF0E2E2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8F2B644" w14:textId="16B18B91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1B48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E650E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638C&gt;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7CA5E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sn</w:t>
            </w:r>
            <w:proofErr w:type="spellEnd"/>
            <w:r w:rsidRPr="00935B91">
              <w:rPr>
                <w:sz w:val="20"/>
                <w:szCs w:val="20"/>
              </w:rPr>
              <w:t>(AAC)546Lys(AA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629EC2" w14:textId="132B1FA3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164B752" w14:textId="2F29C91B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4204861" w14:textId="2BD79FAB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D3D062B" w14:textId="746A8D9C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Deleterious</w:t>
            </w:r>
          </w:p>
        </w:tc>
      </w:tr>
      <w:tr w:rsidR="008277F0" w:rsidRPr="00935B91" w14:paraId="5C5652C3" w14:textId="49226215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5C84F3F" w14:textId="7114DBBC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127C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D66C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715G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8A9A1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Gly</w:t>
            </w:r>
            <w:proofErr w:type="spellEnd"/>
            <w:r w:rsidRPr="00935B91">
              <w:rPr>
                <w:sz w:val="20"/>
                <w:szCs w:val="20"/>
              </w:rPr>
              <w:t>(GGT)572Asp(G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27DA98" w14:textId="7FE59AAA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6ADC5F1" w14:textId="483EADB6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E145A6" w14:textId="279B070B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</w:t>
            </w:r>
            <w:r w:rsidRPr="00935B91">
              <w:rPr>
                <w:sz w:val="20"/>
                <w:szCs w:val="20"/>
                <w:lang w:eastAsia="ko-KR"/>
              </w:rPr>
              <w:t>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7199DE3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342ED93C" w14:textId="3CCAFAA3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6B1D748" w14:textId="016A085E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CDA32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B7F83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717G&gt;C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7AC24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la</w:t>
            </w:r>
            <w:proofErr w:type="spellEnd"/>
            <w:r w:rsidRPr="00935B91">
              <w:rPr>
                <w:sz w:val="20"/>
                <w:szCs w:val="20"/>
              </w:rPr>
              <w:t>(GCT)573Pro(CC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CBCFFB" w14:textId="02D185D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48734F8" w14:textId="5BCFA9AE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E69E52B" w14:textId="0B707DB4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1FE0BA4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2B287CAF" w14:textId="1A1176E9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45098DC" w14:textId="48AD6682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4DD08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03CB9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078G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63D40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Cys</w:t>
            </w:r>
            <w:proofErr w:type="spellEnd"/>
            <w:r w:rsidRPr="00935B91">
              <w:rPr>
                <w:sz w:val="20"/>
                <w:szCs w:val="20"/>
              </w:rPr>
              <w:t>(TGC)693Phe(TT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23C323" w14:textId="47BAFE46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F57872D" w14:textId="6EFF4A71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5A42D21" w14:textId="52D7CE7B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935B91">
              <w:rPr>
                <w:sz w:val="20"/>
                <w:szCs w:val="20"/>
                <w:lang w:eastAsia="ko-KR"/>
              </w:rPr>
              <w:t>Durmaz</w:t>
            </w:r>
            <w:proofErr w:type="spellEnd"/>
            <w:r w:rsidR="000C09AD" w:rsidRPr="00935B91">
              <w:rPr>
                <w:sz w:val="20"/>
                <w:szCs w:val="20"/>
                <w:lang w:eastAsia="ko-KR"/>
              </w:rPr>
              <w:t>, 2015</w:t>
            </w:r>
            <w:r w:rsidRPr="00935B91">
              <w:rPr>
                <w:sz w:val="20"/>
                <w:szCs w:val="20"/>
                <w:lang w:eastAsia="ko-KR"/>
              </w:rPr>
              <w:t xml:space="preserve"> </w:t>
            </w:r>
            <w:r w:rsidRPr="00935B91">
              <w:rPr>
                <w:sz w:val="20"/>
                <w:szCs w:val="20"/>
                <w:lang w:eastAsia="ko-KR"/>
              </w:rPr>
              <w:fldChar w:fldCharType="begin">
                <w:fldData xml:space="preserve">PEVuZE5vdGU+PENpdGU+PEF1dGhvcj5EdXJtYXo8L0F1dGhvcj48WWVhcj4yMDEzPC9ZZWFyPjxS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</w:fldData>
              </w:fldChar>
            </w:r>
            <w:r w:rsidRPr="00935B91">
              <w:rPr>
                <w:sz w:val="20"/>
                <w:szCs w:val="20"/>
                <w:lang w:eastAsia="ko-KR"/>
              </w:rPr>
              <w:instrText xml:space="preserve"> ADDIN EN.CITE </w:instrText>
            </w:r>
            <w:r w:rsidRPr="00935B91">
              <w:rPr>
                <w:sz w:val="20"/>
                <w:szCs w:val="20"/>
                <w:lang w:eastAsia="ko-KR"/>
              </w:rPr>
              <w:fldChar w:fldCharType="begin">
                <w:fldData xml:space="preserve">PEVuZE5vdGU+PENpdGU+PEF1dGhvcj5EdXJtYXo8L0F1dGhvcj48WWVhcj4yMDEzPC9ZZWFyPjxS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</w:fldData>
              </w:fldChar>
            </w:r>
            <w:r w:rsidRPr="00935B91">
              <w:rPr>
                <w:sz w:val="20"/>
                <w:szCs w:val="20"/>
                <w:lang w:eastAsia="ko-KR"/>
              </w:rPr>
              <w:instrText xml:space="preserve"> ADDIN EN.CITE.DATA </w:instrText>
            </w:r>
            <w:r w:rsidRPr="00935B91">
              <w:rPr>
                <w:sz w:val="20"/>
                <w:szCs w:val="20"/>
                <w:lang w:eastAsia="ko-KR"/>
              </w:rPr>
            </w:r>
            <w:r w:rsidRPr="00935B91">
              <w:rPr>
                <w:sz w:val="20"/>
                <w:szCs w:val="20"/>
                <w:lang w:eastAsia="ko-KR"/>
              </w:rPr>
              <w:fldChar w:fldCharType="end"/>
            </w:r>
            <w:r w:rsidRPr="00935B91">
              <w:rPr>
                <w:sz w:val="20"/>
                <w:szCs w:val="20"/>
                <w:lang w:eastAsia="ko-KR"/>
              </w:rPr>
            </w:r>
            <w:r w:rsidRPr="00935B91">
              <w:rPr>
                <w:sz w:val="20"/>
                <w:szCs w:val="20"/>
                <w:lang w:eastAsia="ko-KR"/>
              </w:rPr>
              <w:fldChar w:fldCharType="separate"/>
            </w:r>
            <w:r w:rsidRPr="00935B91">
              <w:rPr>
                <w:noProof/>
                <w:sz w:val="20"/>
                <w:szCs w:val="20"/>
                <w:lang w:eastAsia="ko-KR"/>
              </w:rPr>
              <w:t>(2)</w:t>
            </w:r>
            <w:r w:rsidRPr="00935B91">
              <w:rPr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B0B8470" w14:textId="73AE2AFF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0B7CD74A" w14:textId="73E49493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B440B55" w14:textId="3C192138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399D8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19E67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149G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6B254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Val</w:t>
            </w:r>
            <w:proofErr w:type="spellEnd"/>
            <w:r w:rsidRPr="00935B91">
              <w:rPr>
                <w:sz w:val="20"/>
                <w:szCs w:val="20"/>
              </w:rPr>
              <w:t>(GTC)717Phe(TT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27698F" w14:textId="4CEF996D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90C0D5" w14:textId="2B1C47B3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41A68D" w14:textId="693EBFD4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324CE14" w14:textId="1F5D9ECB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Deleterious</w:t>
            </w:r>
          </w:p>
        </w:tc>
      </w:tr>
      <w:tr w:rsidR="008277F0" w:rsidRPr="00935B91" w14:paraId="1515D99A" w14:textId="5602A6B6" w:rsidTr="00B92482"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20E410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35B91">
              <w:rPr>
                <w:b/>
                <w:bCs/>
                <w:i/>
                <w:iCs/>
                <w:sz w:val="20"/>
                <w:szCs w:val="20"/>
              </w:rPr>
              <w:t>Nonsense mut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DDA0664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3F63B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47A0F58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3EF60E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5060BC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72D9A3B" w14:textId="130F1E5A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EC27EF7" w14:textId="77777777" w:rsidR="008277F0" w:rsidRPr="00935B91" w:rsidRDefault="008277F0" w:rsidP="00D81BC8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277F0" w:rsidRPr="00935B91" w14:paraId="4E73F664" w14:textId="468DA452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249B47A" w14:textId="09B0CB85" w:rsidR="008277F0" w:rsidRPr="00935B91" w:rsidRDefault="00561CFF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D6364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AE094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58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651CE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rg</w:t>
            </w:r>
            <w:proofErr w:type="spellEnd"/>
            <w:r w:rsidRPr="00935B91">
              <w:rPr>
                <w:sz w:val="20"/>
                <w:szCs w:val="20"/>
              </w:rPr>
              <w:t>(CGA)20*(T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CAD634" w14:textId="1EDDBCA6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4F251B7" w14:textId="5E7C6D61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FE1A48" w14:textId="57D57200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</w:t>
            </w:r>
            <w:r w:rsidRPr="00935B91">
              <w:rPr>
                <w:sz w:val="20"/>
                <w:szCs w:val="20"/>
                <w:lang w:eastAsia="ko-KR"/>
              </w:rPr>
              <w:t>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2E5A86B" w14:textId="77777777" w:rsidR="008277F0" w:rsidRPr="00935B91" w:rsidRDefault="008277F0" w:rsidP="00D81BC8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25467DBD" w14:textId="7F7AE769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C02E9F" w14:textId="659CE8E4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970DD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A5B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58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1A970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rg</w:t>
            </w:r>
            <w:proofErr w:type="spellEnd"/>
            <w:r w:rsidRPr="00935B91">
              <w:rPr>
                <w:sz w:val="20"/>
                <w:szCs w:val="20"/>
              </w:rPr>
              <w:t>(CGA)20*(T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49649" w14:textId="3B9ADBCF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13C628" w14:textId="4F9F59A1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77FFC13" w14:textId="7426FA3C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</w:t>
            </w:r>
            <w:r w:rsidRPr="00935B91">
              <w:rPr>
                <w:sz w:val="20"/>
                <w:szCs w:val="20"/>
                <w:lang w:eastAsia="ko-KR"/>
              </w:rPr>
              <w:t>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90C9F7B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20B8DD17" w14:textId="644F00BB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C528504" w14:textId="2F3E576C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BDA0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86E6D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322A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13A7E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rg</w:t>
            </w:r>
            <w:proofErr w:type="spellEnd"/>
            <w:r w:rsidRPr="00935B91">
              <w:rPr>
                <w:sz w:val="20"/>
                <w:szCs w:val="20"/>
              </w:rPr>
              <w:t xml:space="preserve">(AGA)108*(TGA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F604D8" w14:textId="3EEF742F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A1543D" w14:textId="1E12382E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D105FCF" w14:textId="34C7E34D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5DBF7F9" w14:textId="551A61DC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Deleterious</w:t>
            </w:r>
          </w:p>
        </w:tc>
      </w:tr>
      <w:tr w:rsidR="008277F0" w:rsidRPr="00935B91" w14:paraId="33C7CCCB" w14:textId="22C4F6D5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F067FC3" w14:textId="47B28605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055D2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94E66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871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19B96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rg</w:t>
            </w:r>
            <w:proofErr w:type="spellEnd"/>
            <w:r w:rsidRPr="00935B91">
              <w:rPr>
                <w:sz w:val="20"/>
                <w:szCs w:val="20"/>
              </w:rPr>
              <w:t>(CGA)291*(T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A90D16" w14:textId="0348FCB4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3F0DBE" w14:textId="26CC3E24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8495209" w14:textId="6F25F30E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93E0804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2F558080" w14:textId="5BC67BF6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30861E3" w14:textId="26894FAB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1</w:t>
            </w:r>
            <w:r w:rsidR="008277F0" w:rsidRPr="00935B91">
              <w:rPr>
                <w:sz w:val="20"/>
                <w:szCs w:val="20"/>
              </w:rPr>
              <w:t>-1</w:t>
            </w:r>
            <w:r w:rsidR="008277F0" w:rsidRPr="00935B9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008A6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89135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79457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B9852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9C7C25C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D3A74C" w14:textId="42071971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88E659B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58E13F0F" w14:textId="39DCD1F6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E2F7082" w14:textId="3D248EFE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C2C66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M 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4AF3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931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83CE5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Gln</w:t>
            </w:r>
            <w:proofErr w:type="spellEnd"/>
            <w:r w:rsidRPr="00935B91">
              <w:rPr>
                <w:sz w:val="20"/>
                <w:szCs w:val="20"/>
              </w:rPr>
              <w:t xml:space="preserve">(CAG)311*(TAG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37D9CA" w14:textId="22133FC3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8DD2080" w14:textId="7AFB3408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6927193" w14:textId="5C4B94D4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Rowe</w:t>
            </w:r>
            <w:r w:rsidR="000C09AD" w:rsidRPr="00935B91">
              <w:rPr>
                <w:sz w:val="20"/>
                <w:szCs w:val="20"/>
                <w:lang w:eastAsia="ko-KR"/>
              </w:rPr>
              <w:t xml:space="preserve">, 1997 </w:t>
            </w:r>
            <w:r w:rsidRPr="00935B91">
              <w:rPr>
                <w:sz w:val="20"/>
                <w:szCs w:val="20"/>
                <w:lang w:eastAsia="ko-KR"/>
              </w:rPr>
              <w:fldChar w:fldCharType="begin">
                <w:fldData xml:space="preserve">PEVuZE5vdGU+PENpdGU+PEF1dGhvcj5Sb3dlPC9BdXRob3I+PFllYXI+MTk5NzwvWWVhcj48UmVj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</w:fldData>
              </w:fldChar>
            </w:r>
            <w:r w:rsidRPr="00935B91">
              <w:rPr>
                <w:sz w:val="20"/>
                <w:szCs w:val="20"/>
                <w:lang w:eastAsia="ko-KR"/>
              </w:rPr>
              <w:instrText xml:space="preserve"> ADDIN EN.CITE </w:instrText>
            </w:r>
            <w:r w:rsidRPr="00935B91">
              <w:rPr>
                <w:sz w:val="20"/>
                <w:szCs w:val="20"/>
                <w:lang w:eastAsia="ko-KR"/>
              </w:rPr>
              <w:fldChar w:fldCharType="begin">
                <w:fldData xml:space="preserve">PEVuZE5vdGU+PENpdGU+PEF1dGhvcj5Sb3dlPC9BdXRob3I+PFllYXI+MTk5NzwvWWVhcj48UmVj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</w:fldData>
              </w:fldChar>
            </w:r>
            <w:r w:rsidRPr="00935B91">
              <w:rPr>
                <w:sz w:val="20"/>
                <w:szCs w:val="20"/>
                <w:lang w:eastAsia="ko-KR"/>
              </w:rPr>
              <w:instrText xml:space="preserve"> ADDIN EN.CITE.DATA </w:instrText>
            </w:r>
            <w:r w:rsidRPr="00935B91">
              <w:rPr>
                <w:sz w:val="20"/>
                <w:szCs w:val="20"/>
                <w:lang w:eastAsia="ko-KR"/>
              </w:rPr>
            </w:r>
            <w:r w:rsidRPr="00935B91">
              <w:rPr>
                <w:sz w:val="20"/>
                <w:szCs w:val="20"/>
                <w:lang w:eastAsia="ko-KR"/>
              </w:rPr>
              <w:fldChar w:fldCharType="end"/>
            </w:r>
            <w:r w:rsidRPr="00935B91">
              <w:rPr>
                <w:sz w:val="20"/>
                <w:szCs w:val="20"/>
                <w:lang w:eastAsia="ko-KR"/>
              </w:rPr>
            </w:r>
            <w:r w:rsidRPr="00935B91">
              <w:rPr>
                <w:sz w:val="20"/>
                <w:szCs w:val="20"/>
                <w:lang w:eastAsia="ko-KR"/>
              </w:rPr>
              <w:fldChar w:fldCharType="separate"/>
            </w:r>
            <w:r w:rsidRPr="00935B91">
              <w:rPr>
                <w:noProof/>
                <w:sz w:val="20"/>
                <w:szCs w:val="20"/>
                <w:lang w:eastAsia="ko-KR"/>
              </w:rPr>
              <w:t>(1)</w:t>
            </w:r>
            <w:r w:rsidRPr="00935B91">
              <w:rPr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76F9E5C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49A29CC1" w14:textId="401B2103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43D11B8" w14:textId="4DFE68DA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D8F91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991B4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931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7930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Gln</w:t>
            </w:r>
            <w:proofErr w:type="spellEnd"/>
            <w:r w:rsidRPr="00935B91">
              <w:rPr>
                <w:sz w:val="20"/>
                <w:szCs w:val="20"/>
              </w:rPr>
              <w:t>(CAG)311*(TA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D6B960" w14:textId="5781E26C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F80C861" w14:textId="1BA8D8F0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93201B" w14:textId="717A2A44" w:rsidR="008277F0" w:rsidRPr="00935B91" w:rsidRDefault="009768C5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R</w:t>
            </w:r>
            <w:r w:rsidRPr="00935B91">
              <w:rPr>
                <w:sz w:val="20"/>
                <w:szCs w:val="20"/>
                <w:lang w:eastAsia="ko-KR"/>
              </w:rPr>
              <w:t>owe</w:t>
            </w:r>
            <w:r w:rsidR="000C09AD" w:rsidRPr="00935B91">
              <w:rPr>
                <w:sz w:val="20"/>
                <w:szCs w:val="20"/>
                <w:lang w:eastAsia="ko-KR"/>
              </w:rPr>
              <w:t xml:space="preserve">, 2015 </w:t>
            </w:r>
            <w:r w:rsidRPr="00935B91">
              <w:rPr>
                <w:sz w:val="20"/>
                <w:szCs w:val="20"/>
                <w:lang w:eastAsia="ko-KR"/>
              </w:rPr>
              <w:fldChar w:fldCharType="begin">
                <w:fldData xml:space="preserve">PEVuZE5vdGU+PENpdGU+PEF1dGhvcj5Sb3dlPC9BdXRob3I+PFllYXI+MTk5NzwvWWVhcj48UmVj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</w:fldData>
              </w:fldChar>
            </w:r>
            <w:r w:rsidRPr="00935B91">
              <w:rPr>
                <w:sz w:val="20"/>
                <w:szCs w:val="20"/>
                <w:lang w:eastAsia="ko-KR"/>
              </w:rPr>
              <w:instrText xml:space="preserve"> ADDIN EN.CITE </w:instrText>
            </w:r>
            <w:r w:rsidRPr="00935B91">
              <w:rPr>
                <w:sz w:val="20"/>
                <w:szCs w:val="20"/>
                <w:lang w:eastAsia="ko-KR"/>
              </w:rPr>
              <w:fldChar w:fldCharType="begin">
                <w:fldData xml:space="preserve">PEVuZE5vdGU+PENpdGU+PEF1dGhvcj5Sb3dlPC9BdXRob3I+PFllYXI+MTk5NzwvWWVhcj48UmVj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</w:fldData>
              </w:fldChar>
            </w:r>
            <w:r w:rsidRPr="00935B91">
              <w:rPr>
                <w:sz w:val="20"/>
                <w:szCs w:val="20"/>
                <w:lang w:eastAsia="ko-KR"/>
              </w:rPr>
              <w:instrText xml:space="preserve"> ADDIN EN.CITE.DATA </w:instrText>
            </w:r>
            <w:r w:rsidRPr="00935B91">
              <w:rPr>
                <w:sz w:val="20"/>
                <w:szCs w:val="20"/>
                <w:lang w:eastAsia="ko-KR"/>
              </w:rPr>
            </w:r>
            <w:r w:rsidRPr="00935B91">
              <w:rPr>
                <w:sz w:val="20"/>
                <w:szCs w:val="20"/>
                <w:lang w:eastAsia="ko-KR"/>
              </w:rPr>
              <w:fldChar w:fldCharType="end"/>
            </w:r>
            <w:r w:rsidRPr="00935B91">
              <w:rPr>
                <w:sz w:val="20"/>
                <w:szCs w:val="20"/>
                <w:lang w:eastAsia="ko-KR"/>
              </w:rPr>
            </w:r>
            <w:r w:rsidRPr="00935B91">
              <w:rPr>
                <w:sz w:val="20"/>
                <w:szCs w:val="20"/>
                <w:lang w:eastAsia="ko-KR"/>
              </w:rPr>
              <w:fldChar w:fldCharType="separate"/>
            </w:r>
            <w:r w:rsidRPr="00935B91">
              <w:rPr>
                <w:noProof/>
                <w:sz w:val="20"/>
                <w:szCs w:val="20"/>
                <w:lang w:eastAsia="ko-KR"/>
              </w:rPr>
              <w:t>(1)</w:t>
            </w:r>
            <w:r w:rsidRPr="00935B91">
              <w:rPr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BCE5803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7F1B8B14" w14:textId="661368D1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E6477A5" w14:textId="3CBA9E30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EE57B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6994B" w14:textId="7D85CD7F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363G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3A498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Glu</w:t>
            </w:r>
            <w:proofErr w:type="spellEnd"/>
            <w:r w:rsidRPr="00935B91">
              <w:rPr>
                <w:sz w:val="20"/>
                <w:szCs w:val="20"/>
              </w:rPr>
              <w:t>(GAG)455*(TA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85EAA0" w14:textId="7ED412E2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A6EA77A" w14:textId="5E53703A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2201AD5" w14:textId="7DFFD9A0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ge</w:t>
            </w:r>
            <w:r w:rsidRPr="00935B91">
              <w:rPr>
                <w:sz w:val="20"/>
                <w:szCs w:val="20"/>
                <w:lang w:eastAsia="ko-KR"/>
              </w:rPr>
              <w:t>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1A91257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56D8CA7A" w14:textId="1E31431D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EB373C0" w14:textId="5F191E26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4</w:t>
            </w:r>
            <w:r w:rsidR="008277F0" w:rsidRPr="00935B91">
              <w:rPr>
                <w:sz w:val="20"/>
                <w:szCs w:val="20"/>
              </w:rPr>
              <w:t>-1</w:t>
            </w:r>
            <w:r w:rsidR="008277F0" w:rsidRPr="00935B9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C85C3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44AB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3A6F2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6706CE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CF40E17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F82449F" w14:textId="2A2858F4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2E86927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2993567A" w14:textId="0916F129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DC8BE0" w14:textId="61A68725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FD40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30CD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536T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B1D48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Tyr</w:t>
            </w:r>
            <w:proofErr w:type="spellEnd"/>
            <w:r w:rsidRPr="00935B91">
              <w:rPr>
                <w:sz w:val="20"/>
                <w:szCs w:val="20"/>
              </w:rPr>
              <w:t>(TAT)512*(TA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6C14E3" w14:textId="0512DC53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371558D" w14:textId="60AFEFEA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8030EC9" w14:textId="5C2BFD96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02E6C43" w14:textId="7438E51D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Deleterious</w:t>
            </w:r>
          </w:p>
        </w:tc>
      </w:tr>
      <w:tr w:rsidR="008277F0" w:rsidRPr="00935B91" w14:paraId="0BB7606B" w14:textId="1FFC334A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4694FE7" w14:textId="07764F0C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5</w:t>
            </w:r>
            <w:r w:rsidR="008277F0" w:rsidRPr="00935B91">
              <w:rPr>
                <w:sz w:val="20"/>
                <w:szCs w:val="20"/>
              </w:rPr>
              <w:t>-1</w:t>
            </w:r>
            <w:r w:rsidR="008277F0" w:rsidRPr="00935B9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B12A2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68FCB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72866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D4FD3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5B520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F93EC2E" w14:textId="54996AEF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9485568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1FB4669C" w14:textId="5701411C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4FA9A7A" w14:textId="3E61EC4F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4F73C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DAC7C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645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EFC45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rg</w:t>
            </w:r>
            <w:proofErr w:type="spellEnd"/>
            <w:r w:rsidRPr="00935B91">
              <w:rPr>
                <w:sz w:val="20"/>
                <w:szCs w:val="20"/>
              </w:rPr>
              <w:t>(CGA)549*(T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E7B06D" w14:textId="39E18E9A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D943EFE" w14:textId="4DB358E8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2A78AF" w14:textId="7A5BEC36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62BB034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6DA37904" w14:textId="35139D59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6D1431D" w14:textId="1FBC47E0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1</w:t>
            </w:r>
            <w:r w:rsidRPr="00935B91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8A494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6A9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971C&gt;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C6F8F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Tyr</w:t>
            </w:r>
            <w:proofErr w:type="spellEnd"/>
            <w:r w:rsidRPr="00935B91">
              <w:rPr>
                <w:sz w:val="20"/>
                <w:szCs w:val="20"/>
              </w:rPr>
              <w:t>(TAC)657*(TA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CB9236" w14:textId="355A72F2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7AAC365" w14:textId="151E1540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7C3B933" w14:textId="1671536C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C882CBC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1DC812A8" w14:textId="1F28F420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36681EC" w14:textId="3596B92B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01B0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4BDA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104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CFEFE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rg</w:t>
            </w:r>
            <w:proofErr w:type="spellEnd"/>
            <w:r w:rsidRPr="00935B91">
              <w:rPr>
                <w:sz w:val="20"/>
                <w:szCs w:val="20"/>
              </w:rPr>
              <w:t>(CGA)702*(T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533A2" w14:textId="7AA894E2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C7D5C6" w14:textId="724A6974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EC94923" w14:textId="749E7AD9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12A4293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401DF27D" w14:textId="4D48B7CD" w:rsidTr="00B92482">
        <w:trPr>
          <w:trHeight w:val="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F8078D2" w14:textId="7AC38B29" w:rsidR="008277F0" w:rsidRPr="00935B91" w:rsidRDefault="00561CFF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7D633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12810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239C&gt;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AB6DF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rg</w:t>
            </w:r>
            <w:proofErr w:type="spellEnd"/>
            <w:r w:rsidRPr="00935B91">
              <w:rPr>
                <w:sz w:val="20"/>
                <w:szCs w:val="20"/>
              </w:rPr>
              <w:t>(CGA)747*(T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43F8FE" w14:textId="1D82D53B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9F7D7E" w14:textId="3ABE9F8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7521189" w14:textId="4F404F32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9C0085D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24090C62" w14:textId="570DDBBC" w:rsidTr="00B92482"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78FCDA" w14:textId="7777777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35B91">
              <w:rPr>
                <w:b/>
                <w:bCs/>
                <w:i/>
                <w:iCs/>
                <w:sz w:val="20"/>
                <w:szCs w:val="20"/>
              </w:rPr>
              <w:t>Abnormal splic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890A70" w14:textId="7777777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26353" w14:textId="7777777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8892B90" w14:textId="7777777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E1689" w14:textId="7777777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A0E5D64" w14:textId="7777777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EB83314" w14:textId="1CCD65F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9B39031" w14:textId="77777777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277F0" w:rsidRPr="00935B91" w14:paraId="533CD1F5" w14:textId="08AF79ED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A2CE392" w14:textId="598F5DEA" w:rsidR="008277F0" w:rsidRPr="00935B91" w:rsidRDefault="00DD749D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314F4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7C855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436+5G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D29BD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4+5 G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BAC428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E396903" w14:textId="6C12AF80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C2E3D2" w14:textId="7DCF551F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VU</w:t>
            </w:r>
            <w:r w:rsidRPr="00935B91">
              <w:rPr>
                <w:sz w:val="20"/>
                <w:szCs w:val="20"/>
                <w:lang w:eastAsia="ko-KR"/>
              </w:rPr>
              <w:t>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EE52F92" w14:textId="3AA3C519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Deleterious</w:t>
            </w:r>
          </w:p>
        </w:tc>
      </w:tr>
      <w:tr w:rsidR="008277F0" w:rsidRPr="00935B91" w14:paraId="7B971EBF" w14:textId="495ECFE7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F4F7C6B" w14:textId="23E3A502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2</w:t>
            </w:r>
            <w:r w:rsidR="00DD749D" w:rsidRPr="00935B9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4FB9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F78B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850-2A&gt;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97CF7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7-2 A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0A8F5A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C593B0" w14:textId="6F3DF99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A8BA10" w14:textId="554B010F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Conflic</w:t>
            </w:r>
            <w:r w:rsidRPr="00935B91">
              <w:rPr>
                <w:sz w:val="20"/>
                <w:szCs w:val="20"/>
                <w:lang w:eastAsia="ko-KR"/>
              </w:rPr>
              <w:t>t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55A9EEB" w14:textId="1BCE283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Deleterious</w:t>
            </w:r>
          </w:p>
        </w:tc>
      </w:tr>
      <w:tr w:rsidR="008277F0" w:rsidRPr="00935B91" w14:paraId="70BDC17B" w14:textId="108F7A96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F838F67" w14:textId="379D1B14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lastRenderedPageBreak/>
              <w:t>2</w:t>
            </w:r>
            <w:r w:rsidR="00DD749D" w:rsidRPr="00935B9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52BD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FDAEE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173+2T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E8DC5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10+2 T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A04D45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268AE5" w14:textId="5C294236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6A6039" w14:textId="47857D0A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B5E7E78" w14:textId="2DA0C0B3" w:rsidR="008277F0" w:rsidRPr="00935B91" w:rsidRDefault="008277F0" w:rsidP="00650F50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935B91">
              <w:rPr>
                <w:sz w:val="20"/>
                <w:szCs w:val="20"/>
                <w:lang w:eastAsia="ko-KR"/>
              </w:rPr>
              <w:t>Deleterious</w:t>
            </w:r>
          </w:p>
        </w:tc>
      </w:tr>
      <w:tr w:rsidR="008277F0" w:rsidRPr="00935B91" w14:paraId="68F09560" w14:textId="2326A15B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AB483C7" w14:textId="2124A69C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2</w:t>
            </w:r>
            <w:r w:rsidR="00DD749D" w:rsidRPr="00935B91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2B28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46A68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c.1586+2T&gt;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2FF8F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14+2 T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1CACA6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2D46A54" w14:textId="16186812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04F9E98" w14:textId="0B8BEC23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geni</w:t>
            </w:r>
            <w:r w:rsidRPr="00935B91">
              <w:rPr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C08D8EF" w14:textId="77777777" w:rsidR="008277F0" w:rsidRPr="00935B91" w:rsidRDefault="008277F0" w:rsidP="00650F50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0327BB22" w14:textId="1A76F722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09F717E" w14:textId="415D334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2</w:t>
            </w:r>
            <w:r w:rsidR="00DD749D" w:rsidRPr="00935B91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E503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B6FD8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646-1 G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E7D7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15-1 G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3E67E4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6279699" w14:textId="2F84581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57AA560" w14:textId="0D91B47C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0F39091" w14:textId="76D220F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  <w:lang w:eastAsia="ko-KR"/>
              </w:rPr>
              <w:t>Deleterious</w:t>
            </w:r>
          </w:p>
        </w:tc>
      </w:tr>
      <w:tr w:rsidR="008277F0" w:rsidRPr="00935B91" w14:paraId="389426E9" w14:textId="7AFDF3DF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42B6A2" w14:textId="0333965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2</w:t>
            </w:r>
            <w:r w:rsidR="00DD749D" w:rsidRPr="00935B91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52FE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AE75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645+1G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D6EA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IVS15+1 G&gt;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6A136D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1BDB7DC" w14:textId="6D1C2FD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48A2636" w14:textId="1EA68BCB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B81B31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55003C7C" w14:textId="39C1382D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A58453" w14:textId="6D655FCB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2</w:t>
            </w:r>
            <w:r w:rsidR="00DD749D" w:rsidRPr="00935B91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2292A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1EEE6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701-1del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6C1B4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16-1del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79F0DF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BD9A98F" w14:textId="6518E129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8A22BD" w14:textId="1F816B6B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Like</w:t>
            </w:r>
            <w:r w:rsidRPr="00935B91">
              <w:rPr>
                <w:sz w:val="20"/>
                <w:szCs w:val="20"/>
                <w:lang w:eastAsia="ko-KR"/>
              </w:rPr>
              <w:t>ly pa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494EBB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38C42A4F" w14:textId="2022BADF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51D392B" w14:textId="0682C9D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2</w:t>
            </w:r>
            <w:r w:rsidR="00DD749D" w:rsidRPr="00935B91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CB1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DC9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700+1G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E855F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16+1 G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3150BA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4662C9D" w14:textId="628554A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E9E82A" w14:textId="57FCE0C2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F67C11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2052F0DD" w14:textId="7A68A05E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897F4DC" w14:textId="1164AC65" w:rsidR="008277F0" w:rsidRPr="00935B91" w:rsidRDefault="00DD749D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985C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AFD7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148-1G&gt;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C7E96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21-1 G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36681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DDF39AC" w14:textId="5E36608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8C7E359" w14:textId="0AE9C8DA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ADD3BC0" w14:textId="410D7A7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  <w:lang w:eastAsia="ko-KR"/>
              </w:rPr>
              <w:t>Deleterious</w:t>
            </w:r>
          </w:p>
        </w:tc>
      </w:tr>
      <w:tr w:rsidR="008277F0" w:rsidRPr="00935B91" w14:paraId="509DEBE9" w14:textId="3449E322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EF1C83" w14:textId="1C01E12C" w:rsidR="008277F0" w:rsidRPr="00935B91" w:rsidRDefault="00DD749D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59957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90F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c.2071-2A&gt;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D74F3" w14:textId="0F2812A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IVS20-2 A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A6402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64F46FA" w14:textId="0F6056F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5FAF150" w14:textId="250E164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19B538A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5456CF65" w14:textId="0EE093DA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703BD6" w14:textId="2A5E317C" w:rsidR="008277F0" w:rsidRPr="00935B91" w:rsidRDefault="00DD749D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29</w:t>
            </w:r>
            <w:r w:rsidR="008277F0" w:rsidRPr="00935B91">
              <w:rPr>
                <w:sz w:val="20"/>
                <w:szCs w:val="20"/>
              </w:rPr>
              <w:t>-1</w:t>
            </w:r>
            <w:r w:rsidR="008277F0" w:rsidRPr="00935B9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453B0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B63B4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C9EE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2F015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CABA35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44CF05D" w14:textId="031F917C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894C6F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5BFCE296" w14:textId="5EA106F5" w:rsidTr="00B92482"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C58153" w14:textId="32BCFF23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35B91">
              <w:rPr>
                <w:b/>
                <w:bCs/>
                <w:i/>
                <w:iCs/>
                <w:sz w:val="20"/>
                <w:szCs w:val="20"/>
              </w:rPr>
              <w:t>Frame-shifting insertion/deletion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F1011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0A181786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F5C33C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4DE2B27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982557D" w14:textId="0AE168E9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294C50F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277F0" w:rsidRPr="00935B91" w14:paraId="6D11487C" w14:textId="0058CB69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8D71B5" w14:textId="7A9D1B3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FDEB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08BB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5_16delA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BE463" w14:textId="7829FD85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Gly</w:t>
            </w:r>
            <w:proofErr w:type="spellEnd"/>
            <w:r w:rsidRPr="00935B91">
              <w:rPr>
                <w:sz w:val="20"/>
                <w:szCs w:val="20"/>
              </w:rPr>
              <w:t>(GGG)6Glu(GA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8EB2FF" w14:textId="3F3AE970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14ACFBD" w14:textId="7DEFD0EC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1C5FB48" w14:textId="18E24CF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9803164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5C87DE85" w14:textId="75F3B6A6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B16A57F" w14:textId="742EE67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7DB1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0486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30_145dupCTCTTAAGTCTCCAA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6715B" w14:textId="464B6EDE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p.G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6A4AB2" w14:textId="521A3F95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62C57AA" w14:textId="56E9113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A93BD2D" w14:textId="1F9305A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1B2E70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3DDBC4DA" w14:textId="6756DB86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370823C" w14:textId="464556C6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238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D6CFA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08_212delGTAA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A98CC" w14:textId="6D1EB8D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Val</w:t>
            </w:r>
            <w:proofErr w:type="spellEnd"/>
            <w:r w:rsidRPr="00935B91">
              <w:rPr>
                <w:sz w:val="20"/>
                <w:szCs w:val="20"/>
              </w:rPr>
              <w:t>(GTA)70Ser(TC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9125C" w14:textId="5406256C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322FB26" w14:textId="3E574F8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AB85DB9" w14:textId="0D5A6BF9" w:rsidR="008277F0" w:rsidRPr="00935B91" w:rsidRDefault="00C76D24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A30A2E9" w14:textId="369238D8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08263DF6" w14:textId="06E68875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31BC3C0" w14:textId="229B91A9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6D73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0A04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08_212delGTAA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2ADC6" w14:textId="452FB60B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Val</w:t>
            </w:r>
            <w:proofErr w:type="spellEnd"/>
            <w:r w:rsidRPr="00935B91">
              <w:rPr>
                <w:sz w:val="20"/>
                <w:szCs w:val="20"/>
              </w:rPr>
              <w:t>(GTA)70Ser(TC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0D9D65" w14:textId="0AD688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D33A12D" w14:textId="6C6F68CA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C69431B" w14:textId="60ECF0A5" w:rsidR="008277F0" w:rsidRPr="00935B91" w:rsidRDefault="00C76D24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Patho</w:t>
            </w:r>
            <w:r w:rsidRPr="00935B91">
              <w:rPr>
                <w:sz w:val="20"/>
                <w:szCs w:val="20"/>
                <w:lang w:eastAsia="ko-KR"/>
              </w:rPr>
              <w:t>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50DB2BD" w14:textId="09140CD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303D8CAD" w14:textId="098EEC62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E23C036" w14:textId="613D4688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BA25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F182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082delC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F3E34" w14:textId="06C7B29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Ile</w:t>
            </w:r>
            <w:proofErr w:type="spellEnd"/>
            <w:r w:rsidRPr="00935B91">
              <w:rPr>
                <w:sz w:val="20"/>
                <w:szCs w:val="20"/>
              </w:rPr>
              <w:t>(ATT)362Leu(TT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9DF4F" w14:textId="5856D7CC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733A136" w14:textId="361BF765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66B4DF" w14:textId="00C62B58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0F1869" w14:textId="69EEA6AB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6DA359F2" w14:textId="1D283F73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44A85C4" w14:textId="037CEB2E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4</w:t>
            </w:r>
            <w:r w:rsidRPr="00935B91">
              <w:rPr>
                <w:sz w:val="20"/>
                <w:szCs w:val="20"/>
              </w:rPr>
              <w:t>-1</w:t>
            </w:r>
            <w:r w:rsidRPr="00935B9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A7D87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E8F45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AFAD8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2187B5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34AC024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4E186D2" w14:textId="49DBBD98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C16E74F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0ED43020" w14:textId="05B494F3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EBE8004" w14:textId="6A56FD4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F0E5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35A0E" w14:textId="1EBF465C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177_1178delA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2B542" w14:textId="263E93A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Ile</w:t>
            </w:r>
            <w:proofErr w:type="spellEnd"/>
            <w:r w:rsidRPr="00935B91">
              <w:rPr>
                <w:sz w:val="20"/>
                <w:szCs w:val="20"/>
              </w:rPr>
              <w:t>(ATC)393Pro(CC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74384B" w14:textId="510D240E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99264C4" w14:textId="5C560B86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1CA1085" w14:textId="7E30198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BC2DA2F" w14:textId="49B292B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6509759A" w14:textId="7D3927D8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D46E86E" w14:textId="62B2EFF6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5</w:t>
            </w:r>
            <w:r w:rsidRPr="00935B91">
              <w:rPr>
                <w:sz w:val="20"/>
                <w:szCs w:val="20"/>
              </w:rPr>
              <w:t>-1</w:t>
            </w:r>
            <w:r w:rsidRPr="00935B9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FB5A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7AA19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534E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C664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7932C20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CC27E6F" w14:textId="09866E1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4BA8388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6583E70C" w14:textId="5254A7D6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6F18B8F" w14:textId="05AC91C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3B507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4C3B5" w14:textId="04293486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177_1178delA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4BB77" w14:textId="486137D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Ile</w:t>
            </w:r>
            <w:proofErr w:type="spellEnd"/>
            <w:r w:rsidRPr="00935B91">
              <w:rPr>
                <w:sz w:val="20"/>
                <w:szCs w:val="20"/>
              </w:rPr>
              <w:t>(ATC)393Pro(CC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5582F8" w14:textId="5D6381C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D5FA048" w14:textId="6C04FCE0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ED8A5E1" w14:textId="4D34B242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4B795C3" w14:textId="54A8F87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47251108" w14:textId="61F90539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043B564" w14:textId="714FFB1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3</w:t>
            </w:r>
            <w:r w:rsidR="00DD749D" w:rsidRPr="00935B91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84BD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AFE1B" w14:textId="24616F3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c.</w:t>
            </w:r>
            <w:r w:rsidRPr="00935B91" w:rsidDel="00650F50">
              <w:rPr>
                <w:sz w:val="20"/>
                <w:szCs w:val="20"/>
              </w:rPr>
              <w:t xml:space="preserve"> </w:t>
            </w:r>
            <w:r w:rsidRPr="00935B91">
              <w:rPr>
                <w:sz w:val="20"/>
                <w:szCs w:val="20"/>
              </w:rPr>
              <w:t xml:space="preserve">1331del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33B88" w14:textId="48F5399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Ala</w:t>
            </w:r>
            <w:proofErr w:type="spellEnd"/>
            <w:r w:rsidRPr="00935B91">
              <w:rPr>
                <w:sz w:val="20"/>
                <w:szCs w:val="20"/>
              </w:rPr>
              <w:t>(GCC)445Pro(CC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C9299" w14:textId="3934F9F2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13209A" w14:textId="3F386BA2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A49CD2" w14:textId="257A77C8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94A3C11" w14:textId="02B0670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13044F0F" w14:textId="1FEF2248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40B30D3" w14:textId="283E1157" w:rsidR="008277F0" w:rsidRPr="00935B91" w:rsidRDefault="00DD749D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D157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CADED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526delC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92C25" w14:textId="702C0B92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Thr</w:t>
            </w:r>
            <w:proofErr w:type="spellEnd"/>
            <w:r w:rsidRPr="00935B91">
              <w:rPr>
                <w:sz w:val="20"/>
                <w:szCs w:val="20"/>
              </w:rPr>
              <w:t>(ACT)509Ile(AT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749430" w14:textId="101591D2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66258D" w14:textId="7285F9EB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FC02ED9" w14:textId="72A92C2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402F049" w14:textId="64C4DF7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38CF8E7A" w14:textId="6FC8E8F9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759B117" w14:textId="037B2086" w:rsidR="008277F0" w:rsidRPr="00935B91" w:rsidRDefault="00DD749D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9380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66EA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1585_1586delGA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04F70" w14:textId="259B54A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Glu</w:t>
            </w:r>
            <w:proofErr w:type="spellEnd"/>
            <w:r w:rsidRPr="00935B91">
              <w:rPr>
                <w:sz w:val="20"/>
                <w:szCs w:val="20"/>
              </w:rPr>
              <w:t>(GAG)529Val(GT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2169B" w14:textId="44010F78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1580F18" w14:textId="18D1A4E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135DC4" w14:textId="7D924F69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99E8B1A" w14:textId="530C39D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162129E1" w14:textId="224B14A0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D99A368" w14:textId="5B0C0FA9" w:rsidR="008277F0" w:rsidRPr="00935B91" w:rsidRDefault="00DD749D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E9263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2D65A" w14:textId="78C1B369" w:rsidR="008277F0" w:rsidRPr="00935B91" w:rsidRDefault="008277F0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c.1996_2008delCAGGGACTTGAG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6143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6CEDFE" w14:textId="69859D16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CC9B1FD" w14:textId="3DB1225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42827B" w14:textId="4488E7C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5631019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2A9EAF65" w14:textId="346D5DFC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506978" w14:textId="3A0CCE5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D41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68836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171_2172delT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4590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Phe</w:t>
            </w:r>
            <w:proofErr w:type="spellEnd"/>
            <w:r w:rsidRPr="00935B91">
              <w:rPr>
                <w:sz w:val="20"/>
                <w:szCs w:val="20"/>
              </w:rPr>
              <w:t>(TTT)724StopT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7EF543" w14:textId="792B1E19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3D806FB" w14:textId="18558C25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1B2375" w14:textId="24EE306C" w:rsidR="008277F0" w:rsidRPr="00935B91" w:rsidRDefault="009768C5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  <w:lang w:eastAsia="ko-KR"/>
              </w:rPr>
              <w:t>Likely pathogeni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2BB4A49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60F15C38" w14:textId="461DC622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4BB81AC" w14:textId="60C475E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A5E0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520E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2226_2230dupCATGG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B53BE" w14:textId="6BECE50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Met</w:t>
            </w:r>
            <w:proofErr w:type="spellEnd"/>
            <w:r w:rsidRPr="00935B91">
              <w:rPr>
                <w:sz w:val="20"/>
                <w:szCs w:val="20"/>
              </w:rPr>
              <w:t>(ATG)743Leu(CT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185E21" w14:textId="44264EAF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935B91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07D1DE1" w14:textId="6E342A1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5CB319" w14:textId="60FFD6DD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F46EA9A" w14:textId="7A1A446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  <w:tr w:rsidR="008277F0" w:rsidRPr="00935B91" w14:paraId="0C49F4CB" w14:textId="5EA3177F" w:rsidTr="00B92482"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DA8FFD" w14:textId="5A271F34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35B91">
              <w:rPr>
                <w:b/>
                <w:bCs/>
                <w:i/>
                <w:iCs/>
                <w:sz w:val="20"/>
                <w:szCs w:val="20"/>
              </w:rPr>
              <w:t>In-frame insertion/deletion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297E1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9196AB5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3D673F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2A6B195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FC98DB5" w14:textId="02ED2A3B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1C93F3A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277F0" w:rsidRPr="00935B91" w14:paraId="6C80A756" w14:textId="108B509E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C40B85C" w14:textId="5CBE488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6622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EF7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c.996_998delCAT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72650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proofErr w:type="spellStart"/>
            <w:r w:rsidRPr="00935B91">
              <w:rPr>
                <w:sz w:val="20"/>
                <w:szCs w:val="20"/>
              </w:rPr>
              <w:t>p.Ile</w:t>
            </w:r>
            <w:proofErr w:type="spellEnd"/>
            <w:r w:rsidRPr="00935B91">
              <w:rPr>
                <w:sz w:val="20"/>
                <w:szCs w:val="20"/>
              </w:rPr>
              <w:t>(ATC)333d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DEAD52" w14:textId="0CA5673E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5C1FBEB" w14:textId="62407A2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1BA8C22" w14:textId="5D9D24FE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A067E2" w14:textId="68D4732E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</w:rPr>
              <w:t>Deleterious</w:t>
            </w:r>
          </w:p>
        </w:tc>
      </w:tr>
      <w:tr w:rsidR="008277F0" w:rsidRPr="00935B91" w14:paraId="61436695" w14:textId="63BE2290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EA0926B" w14:textId="0AF156A9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DD63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07A96" w14:textId="67964F49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c.1952_1963delGGGAAGCTTTTA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BAE93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p.E652-R655del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B7BBAB" w14:textId="1CA39446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935B91">
              <w:rPr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9F9E6D" w14:textId="6F28A5D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rFonts w:hint="eastAsia"/>
                <w:sz w:val="20"/>
                <w:szCs w:val="20"/>
                <w:lang w:eastAsia="ko-KR"/>
              </w:rPr>
              <w:t>Y</w:t>
            </w:r>
            <w:r w:rsidRPr="00935B91">
              <w:rPr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131184D" w14:textId="6BEB0893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040E9DF" w14:textId="51EBC0FA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935B91">
              <w:rPr>
                <w:sz w:val="20"/>
                <w:szCs w:val="20"/>
              </w:rPr>
              <w:t>Deleterious</w:t>
            </w:r>
          </w:p>
        </w:tc>
      </w:tr>
      <w:tr w:rsidR="008277F0" w:rsidRPr="00935B91" w14:paraId="6E4FD7AE" w14:textId="2558D7A5" w:rsidTr="00B92482"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B7403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35B91">
              <w:rPr>
                <w:b/>
                <w:bCs/>
                <w:i/>
                <w:iCs/>
                <w:sz w:val="20"/>
                <w:szCs w:val="20"/>
              </w:rPr>
              <w:t>Large dele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7E6D42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25278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092A91A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334E3B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77CBD6F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8463A1" w14:textId="60593613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C55A14B" w14:textId="77777777" w:rsidR="008277F0" w:rsidRPr="00935B91" w:rsidRDefault="008277F0" w:rsidP="00970B04">
            <w:pPr>
              <w:spacing w:before="0" w:after="0" w:line="276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277F0" w:rsidRPr="00935B91" w14:paraId="23670820" w14:textId="5C19979B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8121D7C" w14:textId="0C6C7EB6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1C77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M </w:t>
            </w:r>
          </w:p>
        </w:tc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EA4AE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Deletion covering exon 1, 2, and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533395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93BA38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568A656" w14:textId="12DEA76E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CD9FB96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11F56B11" w14:textId="31958102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2AF6B99" w14:textId="3945C1C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5</w:t>
            </w:r>
            <w:r w:rsidRPr="00935B91">
              <w:rPr>
                <w:sz w:val="20"/>
                <w:szCs w:val="20"/>
              </w:rPr>
              <w:t>-1</w:t>
            </w:r>
            <w:r w:rsidRPr="00935B9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F9A5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183BA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F38EA7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AE95F3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5C44EF" w14:textId="14B3ED8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F83098F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32EB1EDF" w14:textId="71129900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192E77" w14:textId="44275824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8430D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F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12FED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deletion of exons 8 and 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867A6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86058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AB030D3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DB05FBA" w14:textId="436744F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1847DF9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464A45B4" w14:textId="02E1A5BC" w:rsidTr="00B9248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10C1726" w14:textId="346D320C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rFonts w:hint="eastAsia"/>
                <w:sz w:val="20"/>
                <w:szCs w:val="20"/>
              </w:rPr>
              <w:t>4</w:t>
            </w:r>
            <w:r w:rsidR="00DD749D" w:rsidRPr="00935B91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0C0E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M 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45AC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deletion of exons 10 and 1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C0800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83D1C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0E04C3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D8ABC55" w14:textId="499E10F8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59FBC8B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8277F0" w:rsidRPr="00935B91" w14:paraId="283DFB27" w14:textId="7C10F085" w:rsidTr="00B92482"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2A60F4F1" w14:textId="3194477E" w:rsidR="008277F0" w:rsidRPr="00935B91" w:rsidRDefault="00DD749D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64A18044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 xml:space="preserve">M </w:t>
            </w:r>
          </w:p>
        </w:tc>
        <w:tc>
          <w:tcPr>
            <w:tcW w:w="6804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22C28BD1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  <w:r w:rsidRPr="00935B91">
              <w:rPr>
                <w:sz w:val="20"/>
                <w:szCs w:val="20"/>
              </w:rPr>
              <w:t>Deletion covering exon 13~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3C4C949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33B8A777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</w:tcPr>
          <w:p w14:paraId="1F8BF6E3" w14:textId="563CDA91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14:paraId="30E80EDC" w14:textId="77777777" w:rsidR="008277F0" w:rsidRPr="00935B91" w:rsidRDefault="008277F0" w:rsidP="00970B04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</w:tbl>
    <w:p w14:paraId="7F8374C1" w14:textId="6A2D3D5B" w:rsidR="00650F50" w:rsidRPr="00935B91" w:rsidRDefault="00D81BC8" w:rsidP="00D81BC8">
      <w:r w:rsidRPr="00935B91">
        <w:t>* Abbreviation: cDNA, complementary DNA; IVS, intervening sequence</w:t>
      </w:r>
      <w:r w:rsidR="00611818" w:rsidRPr="00935B91">
        <w:t>; VUS, variance of unknown significance</w:t>
      </w:r>
    </w:p>
    <w:p w14:paraId="5673A473" w14:textId="5CDF0D60" w:rsidR="00650F50" w:rsidRPr="00935B91" w:rsidRDefault="00D81BC8" w:rsidP="00D81BC8">
      <w:r w:rsidRPr="00935B91">
        <w:rPr>
          <w:vertAlign w:val="superscript"/>
        </w:rPr>
        <w:lastRenderedPageBreak/>
        <w:t>1</w:t>
      </w:r>
      <w:r w:rsidRPr="00935B91">
        <w:t xml:space="preserve"> denotes </w:t>
      </w:r>
      <w:r w:rsidR="008E37B6" w:rsidRPr="00935B91">
        <w:t>parent</w:t>
      </w:r>
      <w:r w:rsidRPr="00935B91">
        <w:t xml:space="preserve">; </w:t>
      </w:r>
      <w:r w:rsidRPr="00935B91">
        <w:rPr>
          <w:vertAlign w:val="superscript"/>
        </w:rPr>
        <w:t>2</w:t>
      </w:r>
      <w:r w:rsidRPr="00935B91">
        <w:t xml:space="preserve"> denotes </w:t>
      </w:r>
      <w:r w:rsidR="008E37B6" w:rsidRPr="00935B91">
        <w:t>sibling</w:t>
      </w:r>
      <w:r w:rsidR="00425A47" w:rsidRPr="00935B91">
        <w:t xml:space="preserve">; </w:t>
      </w:r>
      <w:r w:rsidR="00425A47" w:rsidRPr="00935B91">
        <w:rPr>
          <w:vertAlign w:val="superscript"/>
        </w:rPr>
        <w:t>3</w:t>
      </w:r>
      <w:r w:rsidR="00425A47" w:rsidRPr="00935B91">
        <w:t xml:space="preserve">In silico prediction was conducted using </w:t>
      </w:r>
      <w:proofErr w:type="spellStart"/>
      <w:r w:rsidR="00425A47" w:rsidRPr="00935B91">
        <w:t>MutationTaster</w:t>
      </w:r>
      <w:proofErr w:type="spellEnd"/>
      <w:r w:rsidR="00BC2ED4" w:rsidRPr="00935B91">
        <w:t xml:space="preserve"> (http://mutationtaster.org)</w:t>
      </w:r>
      <w:r w:rsidR="00650F50" w:rsidRPr="00935B91">
        <w:br w:type="page"/>
      </w:r>
    </w:p>
    <w:p w14:paraId="0518D348" w14:textId="3BA65734" w:rsidR="00A56518" w:rsidRPr="00935B91" w:rsidRDefault="008A36B0" w:rsidP="00A56518">
      <w:pPr>
        <w:spacing w:line="480" w:lineRule="auto"/>
        <w:rPr>
          <w:rFonts w:cs="Times New Roman"/>
          <w:szCs w:val="20"/>
        </w:rPr>
      </w:pPr>
      <w:r w:rsidRPr="00935B91">
        <w:lastRenderedPageBreak/>
        <w:t xml:space="preserve">Supplementary </w:t>
      </w:r>
      <w:r w:rsidR="00A56518" w:rsidRPr="00935B91">
        <w:rPr>
          <w:rFonts w:cs="Times New Roman"/>
          <w:szCs w:val="20"/>
        </w:rPr>
        <w:t>Table 2. Initial presentation of</w:t>
      </w:r>
      <w:r w:rsidR="0057513B" w:rsidRPr="00935B91">
        <w:rPr>
          <w:rFonts w:cs="Times New Roman"/>
          <w:szCs w:val="20"/>
        </w:rPr>
        <w:t xml:space="preserve"> male</w:t>
      </w:r>
      <w:r w:rsidR="00A56518" w:rsidRPr="00935B91">
        <w:rPr>
          <w:rFonts w:cs="Times New Roman"/>
          <w:szCs w:val="20"/>
        </w:rPr>
        <w:t xml:space="preserve"> </w:t>
      </w:r>
      <w:r w:rsidR="0057513B" w:rsidRPr="00935B91">
        <w:rPr>
          <w:rFonts w:cs="Times New Roman"/>
          <w:szCs w:val="20"/>
        </w:rPr>
        <w:t xml:space="preserve">index </w:t>
      </w:r>
      <w:r w:rsidR="00A56518" w:rsidRPr="00935B91">
        <w:rPr>
          <w:rFonts w:cs="Times New Roman"/>
          <w:szCs w:val="20"/>
        </w:rPr>
        <w:t>patients with XLH according to genotype</w:t>
      </w:r>
    </w:p>
    <w:tbl>
      <w:tblPr>
        <w:tblW w:w="12333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641"/>
        <w:gridCol w:w="2329"/>
        <w:gridCol w:w="3118"/>
        <w:gridCol w:w="3229"/>
        <w:gridCol w:w="1016"/>
      </w:tblGrid>
      <w:tr w:rsidR="00A56518" w:rsidRPr="00935B91" w14:paraId="5DA1E312" w14:textId="77777777" w:rsidTr="000D79E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E17BF" w14:textId="77777777" w:rsidR="00A56518" w:rsidRPr="00935B91" w:rsidRDefault="00A56518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1C2C5" w14:textId="2D0E48D3" w:rsidR="00A56518" w:rsidRPr="00935B91" w:rsidRDefault="00A56518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Total (n=</w:t>
            </w:r>
            <w:r w:rsidR="00B92B53" w:rsidRPr="00935B91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9C4E0" w14:textId="180C9EB2" w:rsidR="00A56518" w:rsidRPr="00935B91" w:rsidRDefault="00A56518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35B91">
              <w:rPr>
                <w:rFonts w:cs="Times New Roman"/>
                <w:b/>
                <w:bCs/>
                <w:sz w:val="20"/>
                <w:szCs w:val="20"/>
              </w:rPr>
              <w:t>Nontruncating</w:t>
            </w:r>
            <w:proofErr w:type="spellEnd"/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 mutation (n=</w:t>
            </w:r>
            <w:r w:rsidR="00B92B53" w:rsidRPr="00935B91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29FE4" w14:textId="0E563814" w:rsidR="00A56518" w:rsidRPr="00935B91" w:rsidRDefault="00A56518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Truncating mutation (n=</w:t>
            </w:r>
            <w:r w:rsidR="007749F6" w:rsidRPr="00935B91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2CB17D" w14:textId="77777777" w:rsidR="00A56518" w:rsidRPr="00935B91" w:rsidRDefault="00A56518" w:rsidP="000D79EE">
            <w:pPr>
              <w:spacing w:after="0"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3283C" w:rsidRPr="00935B91" w14:paraId="2D9A6232" w14:textId="77777777" w:rsidTr="000D79EE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12180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Onset age (years)            </w:t>
            </w:r>
          </w:p>
        </w:tc>
        <w:tc>
          <w:tcPr>
            <w:tcW w:w="2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EFDEC" w14:textId="3730D68D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.2  (1.7 -3.5)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01915" w14:textId="67A3A86D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1.5 ( 0.8 - 2.6)</w:t>
            </w:r>
          </w:p>
        </w:tc>
        <w:tc>
          <w:tcPr>
            <w:tcW w:w="3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F0601" w14:textId="0C814933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2.4 ( 1.7 - 4.3)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464A3B" w14:textId="56E1D6B5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93283C" w:rsidRPr="00935B91" w14:paraId="4138521D" w14:textId="77777777" w:rsidTr="00E85B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56B85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Height SDS      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A7DDE" w14:textId="06F910D9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2.0  (-3.1 -</w:t>
            </w:r>
            <w:r w:rsidR="00394771"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1.7)</w:t>
            </w:r>
            <w:r w:rsidR="00B92B53"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B92B53" w:rsidRPr="00935B91">
              <w:rPr>
                <w:rFonts w:eastAsia="Malgun Gothic" w:cs="Times New Roman"/>
                <w:color w:val="000000"/>
                <w:sz w:val="20"/>
                <w:szCs w:val="20"/>
                <w:vertAlign w:val="superscript"/>
              </w:rPr>
              <w:t>*n = 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BA276" w14:textId="7A7E7884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1.4 (-2.1 - 0.2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046985" w14:textId="60E256CA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2.1 (-3.2 -</w:t>
            </w:r>
            <w:r w:rsidR="00394771"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1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1FA9" w14:textId="66286084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93283C" w:rsidRPr="00935B91" w14:paraId="1AA9D3F2" w14:textId="77777777" w:rsidTr="00E85B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2F376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Serum Pi (mg/dL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2AFEF" w14:textId="360B9FB1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.8  (2.2 -3.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45B42" w14:textId="76FA06D0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2.8 ( 2.5 - 3.0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7DE17E" w14:textId="70E45EA2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2.4 ( 2.1 - 2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9BE8" w14:textId="040F5D79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93283C" w:rsidRPr="00935B91" w14:paraId="5487ADD5" w14:textId="77777777" w:rsidTr="00E85B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4BB64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Serum Ca (mg/dL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5A1F4" w14:textId="5C819EBB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9.4  (9.1 -9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22D114" w14:textId="73B3597A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9.3 ( 8.8 -10.1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BBC066" w14:textId="427C8C9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9.4 ( 9.2 - 9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E255" w14:textId="3F2A4CA8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93283C" w:rsidRPr="00935B91" w14:paraId="412155ED" w14:textId="77777777" w:rsidTr="00E85BD1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4A987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Serum ALP (IU/L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8A87D" w14:textId="54CB8DAA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588.0  (465.5 -905.5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49468" w14:textId="20069B49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657.5 (541.5 -864.5)</w:t>
            </w:r>
          </w:p>
        </w:tc>
        <w:tc>
          <w:tcPr>
            <w:tcW w:w="3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E412F" w14:textId="388001E8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586.0 (393.0 -905.5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 w14:paraId="28077507" w14:textId="21D5F893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93283C" w:rsidRPr="00935B91" w14:paraId="741CF3D3" w14:textId="77777777" w:rsidTr="00E85B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A2A68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Serum 25(OH)D</w:t>
            </w:r>
            <w:r w:rsidRPr="00935B91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9B24B" w14:textId="33038AEF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7.0  (19.5 -35.5)</w:t>
            </w:r>
            <w:r w:rsidR="00F019C0" w:rsidRPr="00935B91">
              <w:rPr>
                <w:rFonts w:eastAsia="Malgun Gothic" w:cs="Times New Roman"/>
                <w:color w:val="000000"/>
                <w:sz w:val="20"/>
                <w:szCs w:val="20"/>
                <w:vertAlign w:val="superscript"/>
              </w:rPr>
              <w:t xml:space="preserve"> *n = 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E9D146" w14:textId="29F5B450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0.8 (18.9 -22.7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E1EBC" w14:textId="52133176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9.0 (20.1 -36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BD88" w14:textId="455D51E3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93283C" w:rsidRPr="00935B91" w14:paraId="6F72443E" w14:textId="77777777" w:rsidTr="000D7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2CDBB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Serum PTH (</w:t>
            </w:r>
            <w:proofErr w:type="spellStart"/>
            <w:r w:rsidRPr="00935B91">
              <w:rPr>
                <w:rFonts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935B91">
              <w:rPr>
                <w:rFonts w:cs="Times New Roman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B3DF2" w14:textId="37676090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50.0  (32.6 -79.5)</w:t>
            </w:r>
            <w:r w:rsidR="00F019C0" w:rsidRPr="00935B91">
              <w:rPr>
                <w:rFonts w:eastAsia="Malgun Gothic" w:cs="Times New Roman"/>
                <w:color w:val="000000"/>
                <w:sz w:val="20"/>
                <w:szCs w:val="20"/>
                <w:vertAlign w:val="superscript"/>
              </w:rPr>
              <w:t xml:space="preserve"> *n = 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463E6" w14:textId="13F055CC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56.4 (53.2 -92.2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9597B" w14:textId="695BE55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38.5 (30.7 -79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7EE1" w14:textId="057A2F0C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93283C" w:rsidRPr="00935B91" w14:paraId="5A202DD9" w14:textId="77777777" w:rsidTr="000D7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0FBCF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35B91">
              <w:rPr>
                <w:rFonts w:cs="Times New Roman"/>
                <w:b/>
                <w:bCs/>
                <w:sz w:val="20"/>
                <w:szCs w:val="20"/>
              </w:rPr>
              <w:t>TRPi</w:t>
            </w:r>
            <w:proofErr w:type="spellEnd"/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8DC49" w14:textId="2A799B92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67.0  (51.0 -80.5)</w:t>
            </w:r>
            <w:r w:rsidR="00F019C0" w:rsidRPr="00935B91">
              <w:rPr>
                <w:rFonts w:eastAsia="Malgun Gothic" w:cs="Times New Roman"/>
                <w:color w:val="000000"/>
                <w:sz w:val="20"/>
                <w:szCs w:val="20"/>
                <w:vertAlign w:val="superscript"/>
              </w:rPr>
              <w:t xml:space="preserve"> *n = 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7BD2E" w14:textId="1651E9D0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82.0 (57.0 -88.0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514D54" w14:textId="5F8385C3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65.0 (56.0 -76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4B29" w14:textId="53AF6254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7D297A" w:rsidRPr="00935B91" w14:paraId="2DAA987B" w14:textId="77777777" w:rsidTr="004102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47274" w14:textId="531E9EEA" w:rsidR="007D297A" w:rsidRPr="00935B91" w:rsidRDefault="007D297A" w:rsidP="007D297A">
            <w:pPr>
              <w:spacing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935B91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TmP</w:t>
            </w:r>
            <w:proofErr w:type="spellEnd"/>
            <w:r w:rsidRPr="00935B91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/GFR (mg/dL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79B6A" w14:textId="2A77BA15" w:rsidR="007D297A" w:rsidRPr="00935B91" w:rsidRDefault="007D297A" w:rsidP="007D297A">
            <w:pPr>
              <w:spacing w:after="0" w:line="360" w:lineRule="auto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935B91">
              <w:rPr>
                <w:rFonts w:cs="Times New Roman"/>
                <w:sz w:val="20"/>
                <w:szCs w:val="20"/>
              </w:rPr>
              <w:t>2.1  (1.6 -2.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21218" w14:textId="4E2A8691" w:rsidR="007D297A" w:rsidRPr="00935B91" w:rsidRDefault="007D297A" w:rsidP="007D297A">
            <w:pPr>
              <w:spacing w:after="0" w:line="360" w:lineRule="auto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935B91">
              <w:rPr>
                <w:rFonts w:cs="Times New Roman"/>
                <w:sz w:val="20"/>
                <w:szCs w:val="20"/>
              </w:rPr>
              <w:t xml:space="preserve"> 2.6 ( 1.8 - 2.8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9CDB71" w14:textId="50793D15" w:rsidR="007D297A" w:rsidRPr="00935B91" w:rsidRDefault="007D297A" w:rsidP="007D297A">
            <w:pPr>
              <w:spacing w:after="0" w:line="360" w:lineRule="auto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935B91">
              <w:rPr>
                <w:rFonts w:cs="Times New Roman"/>
                <w:sz w:val="20"/>
                <w:szCs w:val="20"/>
              </w:rPr>
              <w:t xml:space="preserve"> 2.0 ( 1.8 - 2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69B44C9" w14:textId="56292D0A" w:rsidR="007D297A" w:rsidRPr="00935B91" w:rsidRDefault="007D297A" w:rsidP="007D297A">
            <w:pPr>
              <w:spacing w:after="0" w:line="360" w:lineRule="auto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935B91">
              <w:rPr>
                <w:rFonts w:cs="Times New Roman"/>
                <w:sz w:val="20"/>
                <w:szCs w:val="20"/>
              </w:rPr>
              <w:t>0.521</w:t>
            </w:r>
          </w:p>
        </w:tc>
      </w:tr>
      <w:tr w:rsidR="0093283C" w:rsidRPr="00935B91" w14:paraId="209EAEDD" w14:textId="77777777" w:rsidTr="000D79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BC263" w14:textId="77777777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Urine</w:t>
            </w:r>
            <w:r w:rsidRPr="00935B91" w:rsidDel="005A6888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>Ca/Cr (mg/mg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D20A9" w14:textId="0AFFD476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0</w:t>
            </w:r>
            <w:r w:rsidR="004A25C0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5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 (0.0</w:t>
            </w:r>
            <w:r w:rsidR="004A25C0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-0.</w:t>
            </w:r>
            <w:r w:rsidR="004A25C0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9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)</w:t>
            </w:r>
            <w:r w:rsidR="00F019C0" w:rsidRPr="00935B91">
              <w:rPr>
                <w:rFonts w:eastAsia="Malgun Gothic" w:cs="Times New Roman"/>
                <w:color w:val="000000"/>
                <w:sz w:val="20"/>
                <w:szCs w:val="20"/>
                <w:vertAlign w:val="superscript"/>
              </w:rPr>
              <w:t xml:space="preserve"> *n = 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AE549" w14:textId="13867A5A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0.0</w:t>
            </w:r>
            <w:r w:rsidR="00F95108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( 0.0</w:t>
            </w:r>
            <w:r w:rsidR="00F95108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- 0.</w:t>
            </w:r>
            <w:r w:rsidR="00F95108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6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AFEF4" w14:textId="29108D1D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0.</w:t>
            </w:r>
            <w:r w:rsidR="00F95108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6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( 0.0</w:t>
            </w:r>
            <w:r w:rsidR="00F95108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- 0.</w:t>
            </w:r>
            <w:r w:rsidR="00F95108"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9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3C3E3" w14:textId="7B0250C5" w:rsidR="0093283C" w:rsidRPr="00935B91" w:rsidRDefault="0093283C" w:rsidP="0093283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527</w:t>
            </w:r>
          </w:p>
        </w:tc>
      </w:tr>
    </w:tbl>
    <w:p w14:paraId="02A70E22" w14:textId="77777777" w:rsidR="00A56518" w:rsidRPr="00935B91" w:rsidRDefault="00A56518" w:rsidP="00A56518">
      <w:pPr>
        <w:spacing w:line="480" w:lineRule="auto"/>
        <w:rPr>
          <w:rFonts w:cs="Times New Roman"/>
          <w:sz w:val="20"/>
          <w:szCs w:val="20"/>
        </w:rPr>
      </w:pPr>
      <w:r w:rsidRPr="00935B91">
        <w:rPr>
          <w:rFonts w:cs="Times New Roman"/>
          <w:sz w:val="20"/>
          <w:szCs w:val="20"/>
        </w:rPr>
        <w:t>* Number of patients with available data were presented.</w:t>
      </w:r>
    </w:p>
    <w:p w14:paraId="2B3EDFD7" w14:textId="7982EAB7" w:rsidR="00CA2A30" w:rsidRPr="00935B91" w:rsidRDefault="00A56518" w:rsidP="00A56518">
      <w:pPr>
        <w:spacing w:before="240"/>
        <w:rPr>
          <w:rFonts w:cs="Times New Roman"/>
          <w:sz w:val="20"/>
          <w:szCs w:val="20"/>
        </w:rPr>
      </w:pPr>
      <w:r w:rsidRPr="00935B91">
        <w:rPr>
          <w:rFonts w:cs="Times New Roman"/>
          <w:sz w:val="20"/>
          <w:szCs w:val="20"/>
        </w:rPr>
        <w:t xml:space="preserve">Abbreviation: SDS; standard deviation score; ALP; alkaline phosphatase; PTH; parathyroid hormone; </w:t>
      </w:r>
      <w:proofErr w:type="spellStart"/>
      <w:r w:rsidRPr="00935B91">
        <w:rPr>
          <w:rFonts w:cs="Times New Roman"/>
          <w:sz w:val="20"/>
          <w:szCs w:val="20"/>
        </w:rPr>
        <w:t>TRPi</w:t>
      </w:r>
      <w:proofErr w:type="spellEnd"/>
      <w:r w:rsidRPr="00935B91">
        <w:rPr>
          <w:rFonts w:cs="Times New Roman"/>
          <w:sz w:val="20"/>
          <w:szCs w:val="20"/>
        </w:rPr>
        <w:t xml:space="preserve">; tubular resorption of phosphate; </w:t>
      </w:r>
      <w:proofErr w:type="spellStart"/>
      <w:r w:rsidR="007F0527" w:rsidRPr="00935B91">
        <w:rPr>
          <w:rFonts w:cs="Times New Roman"/>
          <w:sz w:val="20"/>
          <w:szCs w:val="20"/>
        </w:rPr>
        <w:t>TmP</w:t>
      </w:r>
      <w:proofErr w:type="spellEnd"/>
      <w:r w:rsidR="007F0527" w:rsidRPr="00935B91">
        <w:rPr>
          <w:rFonts w:cs="Times New Roman"/>
          <w:sz w:val="20"/>
          <w:szCs w:val="20"/>
        </w:rPr>
        <w:t xml:space="preserve">/GFR, </w:t>
      </w:r>
      <w:r w:rsidR="009409F7" w:rsidRPr="00935B91">
        <w:rPr>
          <w:rFonts w:cs="Times New Roman"/>
          <w:sz w:val="20"/>
          <w:szCs w:val="20"/>
        </w:rPr>
        <w:t xml:space="preserve">tubular maximum reabsorption of phosphate; </w:t>
      </w:r>
      <w:r w:rsidRPr="00935B91">
        <w:rPr>
          <w:rFonts w:cs="Times New Roman"/>
          <w:sz w:val="20"/>
          <w:szCs w:val="20"/>
        </w:rPr>
        <w:t>Cr, creatinine</w:t>
      </w:r>
      <w:r w:rsidR="007F0527" w:rsidRPr="00935B91">
        <w:rPr>
          <w:rFonts w:cs="Times New Roman"/>
          <w:sz w:val="20"/>
          <w:szCs w:val="20"/>
        </w:rPr>
        <w:t xml:space="preserve"> </w:t>
      </w:r>
    </w:p>
    <w:p w14:paraId="75F484E3" w14:textId="77777777" w:rsidR="00CA2A30" w:rsidRPr="00935B91" w:rsidRDefault="00CA2A30">
      <w:pPr>
        <w:spacing w:before="0" w:after="200" w:line="276" w:lineRule="auto"/>
        <w:rPr>
          <w:rFonts w:cs="Times New Roman"/>
          <w:sz w:val="20"/>
          <w:szCs w:val="20"/>
        </w:rPr>
      </w:pPr>
      <w:r w:rsidRPr="00935B91">
        <w:rPr>
          <w:rFonts w:cs="Times New Roman"/>
          <w:sz w:val="20"/>
          <w:szCs w:val="20"/>
        </w:rPr>
        <w:br w:type="page"/>
      </w:r>
    </w:p>
    <w:p w14:paraId="409AEA5B" w14:textId="775D20BE" w:rsidR="00CA2A30" w:rsidRPr="00935B91" w:rsidRDefault="004C1DAF" w:rsidP="00CA2A30">
      <w:pPr>
        <w:spacing w:line="480" w:lineRule="auto"/>
        <w:rPr>
          <w:rFonts w:cs="Times New Roman"/>
          <w:szCs w:val="20"/>
        </w:rPr>
      </w:pPr>
      <w:r w:rsidRPr="00935B91">
        <w:lastRenderedPageBreak/>
        <w:t xml:space="preserve">Supplementary </w:t>
      </w:r>
      <w:r w:rsidR="00CA2A30" w:rsidRPr="00935B91">
        <w:rPr>
          <w:rFonts w:cs="Times New Roman"/>
          <w:szCs w:val="20"/>
        </w:rPr>
        <w:t xml:space="preserve">Table 3. Long term follow-up of </w:t>
      </w:r>
      <w:r w:rsidR="00D87174" w:rsidRPr="00935B91">
        <w:rPr>
          <w:rFonts w:cs="Times New Roman"/>
          <w:szCs w:val="20"/>
        </w:rPr>
        <w:t xml:space="preserve">male </w:t>
      </w:r>
      <w:r w:rsidR="00CA2A30" w:rsidRPr="00935B91">
        <w:rPr>
          <w:rFonts w:cs="Times New Roman"/>
          <w:szCs w:val="20"/>
        </w:rPr>
        <w:t>patients with XLH according to genotype</w:t>
      </w:r>
    </w:p>
    <w:tbl>
      <w:tblPr>
        <w:tblW w:w="10915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183"/>
        <w:gridCol w:w="1928"/>
        <w:gridCol w:w="2977"/>
        <w:gridCol w:w="2693"/>
        <w:gridCol w:w="1134"/>
      </w:tblGrid>
      <w:tr w:rsidR="00CA2A30" w:rsidRPr="00935B91" w14:paraId="055BE373" w14:textId="77777777" w:rsidTr="000D79E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D827F" w14:textId="77777777" w:rsidR="00CA2A30" w:rsidRPr="00935B91" w:rsidRDefault="00CA2A30" w:rsidP="000D79EE">
            <w:pPr>
              <w:spacing w:after="0" w:line="360" w:lineRule="auto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40906" w14:textId="22E1A176" w:rsidR="00CA2A30" w:rsidRPr="00935B91" w:rsidRDefault="00CA2A30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Total (n=</w:t>
            </w:r>
            <w:r w:rsidR="006C6F6B" w:rsidRPr="00935B91">
              <w:rPr>
                <w:rFonts w:cs="Times New Roman"/>
                <w:b/>
                <w:bCs/>
                <w:sz w:val="20"/>
                <w:szCs w:val="20"/>
              </w:rPr>
              <w:t>19)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AD837" w14:textId="44FBE423" w:rsidR="00CA2A30" w:rsidRPr="00935B91" w:rsidRDefault="00CA2A30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35B91">
              <w:rPr>
                <w:rFonts w:cs="Times New Roman"/>
                <w:b/>
                <w:bCs/>
                <w:sz w:val="20"/>
                <w:szCs w:val="20"/>
              </w:rPr>
              <w:t>Nontruncating</w:t>
            </w:r>
            <w:proofErr w:type="spellEnd"/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 mutation (n=</w:t>
            </w:r>
            <w:r w:rsidR="006C6F6B" w:rsidRPr="00935B91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56FD3" w14:textId="62555C72" w:rsidR="00CA2A30" w:rsidRPr="00935B91" w:rsidRDefault="00CA2A30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Truncating mutation (n=</w:t>
            </w:r>
            <w:r w:rsidR="000D3AAF" w:rsidRPr="00935B91">
              <w:rPr>
                <w:rFonts w:cs="Times New Roman"/>
                <w:b/>
                <w:bCs/>
                <w:sz w:val="20"/>
                <w:szCs w:val="20"/>
              </w:rPr>
              <w:t>15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FD42E" w14:textId="77777777" w:rsidR="00CA2A30" w:rsidRPr="00935B91" w:rsidRDefault="00CA2A30" w:rsidP="000D79EE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6C6F6B" w:rsidRPr="00935B91" w14:paraId="3FB21BD2" w14:textId="77777777" w:rsidTr="000D79EE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1541F" w14:textId="7777777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Age (years)          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4FC95" w14:textId="0E6BFC5E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12.7  (5.7 -26.3)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AB95E" w14:textId="5FBD59F8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13.8 ( 8.8 -19.3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631CE" w14:textId="7E31654B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12.7 ( 5.7 -29.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15977" w14:textId="4807E528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6C6F6B" w:rsidRPr="00935B91" w14:paraId="658FFEF7" w14:textId="77777777" w:rsidTr="000D7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22F37" w14:textId="7777777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Serum Pi (m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A2859" w14:textId="7BCE4198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2.7  (1.8 -3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AB03A" w14:textId="32B74CBF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3.2 ( 3.1 - 3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78F5E" w14:textId="3D07FDD9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2.5 ( 1.8 - 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3CB04" w14:textId="76A24C1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C6F6B" w:rsidRPr="00935B91" w14:paraId="3C7C21A8" w14:textId="77777777" w:rsidTr="000D7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53181" w14:textId="7777777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Serum Ca (mg/d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911A7" w14:textId="09B7368C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9.3  (9.1 -9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7342C" w14:textId="54B45DCB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10.1 ( 9.3 -10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9433E" w14:textId="267F12C8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9.2 ( 9.1 - 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57166" w14:textId="74005AEB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6C6F6B" w:rsidRPr="00935B91" w14:paraId="6785719B" w14:textId="77777777" w:rsidTr="000D7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40E70" w14:textId="7777777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>ALP (IU/L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AA172" w14:textId="20613FF6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417.0  (166.0 -51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08C8C" w14:textId="4DDF8DB1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383.0 (222.0 -662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CBF02" w14:textId="144BAA8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439.0 (166.0 -5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89C00" w14:textId="35D9ADBF" w:rsidR="006C6F6B" w:rsidRPr="00935B91" w:rsidRDefault="00D84E84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6C6F6B" w:rsidRPr="00935B91" w14:paraId="2DF8F452" w14:textId="77777777" w:rsidTr="000D7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43DB3" w14:textId="7777777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Height SDS      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FAF33" w14:textId="31200859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2.3  (-2.5 - -1.2)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  <w:vertAlign w:val="superscript"/>
              </w:rPr>
              <w:t xml:space="preserve"> *n = 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13A0E" w14:textId="34ECFEB2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1.4 (-1.8 - -0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CEEBF" w14:textId="02F3CDA2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-2.5 (-2.8 - -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FF00C" w14:textId="5E246098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6C6F6B" w:rsidRPr="00935B91" w14:paraId="52A46439" w14:textId="77777777" w:rsidTr="000D7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1C049" w14:textId="7777777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35B91">
              <w:rPr>
                <w:rFonts w:cs="Times New Roman"/>
                <w:b/>
                <w:bCs/>
                <w:sz w:val="20"/>
                <w:szCs w:val="20"/>
              </w:rPr>
              <w:t>Nephrocalcinosis</w:t>
            </w:r>
            <w:proofErr w:type="spellEnd"/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A89D6" w14:textId="2880CC2A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10  (58.8%)</w:t>
            </w:r>
            <w:r w:rsidRPr="00935B91">
              <w:rPr>
                <w:rFonts w:eastAsia="Malgun Gothic" w:cs="Times New Roman"/>
                <w:color w:val="000000"/>
                <w:sz w:val="20"/>
                <w:szCs w:val="20"/>
                <w:vertAlign w:val="superscript"/>
              </w:rPr>
              <w:t>*n = 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69E00" w14:textId="702541D8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0 ( 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835DF" w14:textId="605BEC75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10 (7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79DFA" w14:textId="418B4169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6C6F6B" w:rsidRPr="00935B91" w14:paraId="403D394A" w14:textId="77777777" w:rsidTr="000D79EE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5C7D6" w14:textId="77777777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cs="Times New Roman"/>
                <w:b/>
                <w:bCs/>
                <w:sz w:val="20"/>
                <w:szCs w:val="20"/>
              </w:rPr>
              <w:t xml:space="preserve">Orthopedic surgery   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00A25" w14:textId="16592B1E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8  (42.1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2307D" w14:textId="75D7ECCC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0 ( 0.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B1FC6" w14:textId="77A43236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8 (5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ECC37" w14:textId="7127353B" w:rsidR="006C6F6B" w:rsidRPr="00935B91" w:rsidRDefault="006C6F6B" w:rsidP="006C6F6B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935B91">
              <w:rPr>
                <w:rFonts w:eastAsia="Malgun Gothic" w:cs="Times New Roman"/>
                <w:color w:val="000000"/>
                <w:sz w:val="20"/>
                <w:szCs w:val="20"/>
              </w:rPr>
              <w:t>0.177</w:t>
            </w:r>
          </w:p>
        </w:tc>
      </w:tr>
    </w:tbl>
    <w:p w14:paraId="07CBA786" w14:textId="77777777" w:rsidR="00CA2A30" w:rsidRPr="00935B91" w:rsidRDefault="00CA2A30" w:rsidP="00CA2A30">
      <w:pPr>
        <w:spacing w:line="480" w:lineRule="auto"/>
        <w:rPr>
          <w:rFonts w:cs="Times New Roman"/>
          <w:sz w:val="20"/>
          <w:szCs w:val="20"/>
        </w:rPr>
      </w:pPr>
      <w:r w:rsidRPr="00935B91">
        <w:rPr>
          <w:rFonts w:cs="Times New Roman"/>
          <w:sz w:val="20"/>
          <w:szCs w:val="20"/>
        </w:rPr>
        <w:t>* Number of patients with available data were presented.</w:t>
      </w:r>
    </w:p>
    <w:p w14:paraId="2AE678C7" w14:textId="77777777" w:rsidR="00CA2A30" w:rsidRPr="00935B91" w:rsidRDefault="00CA2A30" w:rsidP="00CA2A30">
      <w:pPr>
        <w:spacing w:line="480" w:lineRule="auto"/>
        <w:rPr>
          <w:rFonts w:cs="Times New Roman"/>
          <w:sz w:val="20"/>
          <w:szCs w:val="20"/>
        </w:rPr>
      </w:pPr>
      <w:r w:rsidRPr="00935B91">
        <w:rPr>
          <w:rFonts w:cs="Times New Roman"/>
          <w:sz w:val="20"/>
          <w:szCs w:val="20"/>
        </w:rPr>
        <w:t>Abbreviation: SDS; standard deviation score; ALP; alkaline phosphatase</w:t>
      </w:r>
    </w:p>
    <w:p w14:paraId="2DE36A9F" w14:textId="77777777" w:rsidR="008277F0" w:rsidRPr="00935B91" w:rsidRDefault="008277F0" w:rsidP="00A56518">
      <w:pPr>
        <w:spacing w:before="240"/>
      </w:pPr>
    </w:p>
    <w:p w14:paraId="68F85B04" w14:textId="481DE373" w:rsidR="008277F0" w:rsidRPr="00935B91" w:rsidRDefault="008277F0" w:rsidP="00A56518">
      <w:pPr>
        <w:spacing w:before="240"/>
      </w:pPr>
    </w:p>
    <w:p w14:paraId="3DAB8C51" w14:textId="7932DB96" w:rsidR="001F48E9" w:rsidRPr="00935B91" w:rsidRDefault="001F48E9" w:rsidP="00A56518">
      <w:pPr>
        <w:spacing w:before="240"/>
      </w:pPr>
    </w:p>
    <w:p w14:paraId="17353016" w14:textId="6E82898A" w:rsidR="001F48E9" w:rsidRPr="00935B91" w:rsidRDefault="001F48E9">
      <w:pPr>
        <w:spacing w:before="0" w:after="200" w:line="276" w:lineRule="auto"/>
      </w:pPr>
      <w:r w:rsidRPr="00935B91">
        <w:br w:type="page"/>
      </w:r>
    </w:p>
    <w:p w14:paraId="20E37343" w14:textId="71B8B4C9" w:rsidR="001F48E9" w:rsidRPr="00935B91" w:rsidRDefault="001F48E9" w:rsidP="00A56518">
      <w:pPr>
        <w:spacing w:before="240"/>
        <w:rPr>
          <w:lang w:eastAsia="ko-KR"/>
        </w:rPr>
      </w:pPr>
      <w:r w:rsidRPr="00935B91">
        <w:rPr>
          <w:rFonts w:hint="eastAsia"/>
          <w:lang w:eastAsia="ko-KR"/>
        </w:rPr>
        <w:lastRenderedPageBreak/>
        <w:t>R</w:t>
      </w:r>
      <w:r w:rsidRPr="00935B91">
        <w:rPr>
          <w:lang w:eastAsia="ko-KR"/>
        </w:rPr>
        <w:t>eference</w:t>
      </w:r>
    </w:p>
    <w:p w14:paraId="50B96509" w14:textId="77777777" w:rsidR="009768C5" w:rsidRPr="00935B91" w:rsidRDefault="008277F0" w:rsidP="009768C5">
      <w:pPr>
        <w:pStyle w:val="EndNoteBibliography"/>
        <w:spacing w:after="0"/>
      </w:pPr>
      <w:r w:rsidRPr="00935B91">
        <w:fldChar w:fldCharType="begin"/>
      </w:r>
      <w:r w:rsidRPr="00935B91">
        <w:instrText xml:space="preserve"> ADDIN EN.REFLIST </w:instrText>
      </w:r>
      <w:r w:rsidRPr="00935B91">
        <w:fldChar w:fldCharType="separate"/>
      </w:r>
      <w:r w:rsidR="009768C5" w:rsidRPr="00935B91">
        <w:t>1.</w:t>
      </w:r>
      <w:r w:rsidR="009768C5" w:rsidRPr="00935B91">
        <w:tab/>
        <w:t>Rowe PS, Oudet CL, Francis F, Sinding C, Pannetier S, Econs MJ, et al. Distribution of mutations in the PEX gene in families with X-linked hypophosphataemic rickets (HYP). Hum Mol Genet. 1997;6(4):539-49.</w:t>
      </w:r>
    </w:p>
    <w:p w14:paraId="1C0FDB0D" w14:textId="77777777" w:rsidR="009768C5" w:rsidRPr="00935B91" w:rsidRDefault="009768C5" w:rsidP="009768C5">
      <w:pPr>
        <w:pStyle w:val="EndNoteBibliography"/>
      </w:pPr>
      <w:r w:rsidRPr="00935B91">
        <w:t>2.</w:t>
      </w:r>
      <w:r w:rsidRPr="00935B91">
        <w:tab/>
        <w:t>Durmaz E, Zou M, Al-Rijjal RA, Baitei EY, Hammami S, Bircan I, et al. Novel and de novo PHEX mutations in patients with hypophosphatemic rickets. Bone. 2013;52(1):286-91.</w:t>
      </w:r>
    </w:p>
    <w:p w14:paraId="06280544" w14:textId="4526C9F2" w:rsidR="00DE23E8" w:rsidRPr="001549D3" w:rsidRDefault="008277F0" w:rsidP="00A56518">
      <w:pPr>
        <w:spacing w:before="240"/>
      </w:pPr>
      <w:r w:rsidRPr="00935B91">
        <w:fldChar w:fldCharType="end"/>
      </w:r>
    </w:p>
    <w:sectPr w:rsidR="00DE23E8" w:rsidRPr="001549D3" w:rsidSect="00A5651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47941" w14:textId="77777777" w:rsidR="000F77AD" w:rsidRDefault="000F77AD" w:rsidP="00117666">
      <w:pPr>
        <w:spacing w:after="0"/>
      </w:pPr>
      <w:r>
        <w:separator/>
      </w:r>
    </w:p>
  </w:endnote>
  <w:endnote w:type="continuationSeparator" w:id="0">
    <w:p w14:paraId="20EB2CBA" w14:textId="77777777" w:rsidR="000F77AD" w:rsidRDefault="000F77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0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0B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0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0B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FA17F0" w14:textId="77777777" w:rsidR="000F77AD" w:rsidRDefault="000F77AD" w:rsidP="00117666">
      <w:pPr>
        <w:spacing w:after="0"/>
      </w:pPr>
      <w:r>
        <w:separator/>
      </w:r>
    </w:p>
  </w:footnote>
  <w:footnote w:type="continuationSeparator" w:id="0">
    <w:p w14:paraId="78FD96F6" w14:textId="77777777" w:rsidR="000F77AD" w:rsidRDefault="000F77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MDE1NjOzNLGwNDNW0lEKTi0uzszPAykwqgUAhygQa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0ee9zv2ds0d8ezaeaxdfw4r55dz5x0r9pf&quot;&gt;phex&lt;record-ids&gt;&lt;item&gt;21&lt;/item&gt;&lt;item&gt;22&lt;/item&gt;&lt;/record-ids&gt;&lt;/item&gt;&lt;/Libraries&gt;"/>
  </w:docVars>
  <w:rsids>
    <w:rsidRoot w:val="00ED20B5"/>
    <w:rsid w:val="0001436A"/>
    <w:rsid w:val="000252EA"/>
    <w:rsid w:val="00034304"/>
    <w:rsid w:val="00035434"/>
    <w:rsid w:val="00052A14"/>
    <w:rsid w:val="00077D53"/>
    <w:rsid w:val="000C09AD"/>
    <w:rsid w:val="000D3AAF"/>
    <w:rsid w:val="000F77AD"/>
    <w:rsid w:val="00105FD9"/>
    <w:rsid w:val="00117666"/>
    <w:rsid w:val="001549D3"/>
    <w:rsid w:val="00160065"/>
    <w:rsid w:val="00177D84"/>
    <w:rsid w:val="00180C91"/>
    <w:rsid w:val="001D755C"/>
    <w:rsid w:val="001E5A40"/>
    <w:rsid w:val="001F48E9"/>
    <w:rsid w:val="00201243"/>
    <w:rsid w:val="002434C0"/>
    <w:rsid w:val="0026793A"/>
    <w:rsid w:val="00267D18"/>
    <w:rsid w:val="00274347"/>
    <w:rsid w:val="002868E2"/>
    <w:rsid w:val="002869C3"/>
    <w:rsid w:val="002913B5"/>
    <w:rsid w:val="002936E4"/>
    <w:rsid w:val="002B4A57"/>
    <w:rsid w:val="002C4931"/>
    <w:rsid w:val="002C74CA"/>
    <w:rsid w:val="002D7DC2"/>
    <w:rsid w:val="003123F4"/>
    <w:rsid w:val="0032260F"/>
    <w:rsid w:val="003544FB"/>
    <w:rsid w:val="00365361"/>
    <w:rsid w:val="0039340B"/>
    <w:rsid w:val="00394771"/>
    <w:rsid w:val="003A42EF"/>
    <w:rsid w:val="003B70C8"/>
    <w:rsid w:val="003D2F2D"/>
    <w:rsid w:val="003F1547"/>
    <w:rsid w:val="00401590"/>
    <w:rsid w:val="0041023E"/>
    <w:rsid w:val="00425A47"/>
    <w:rsid w:val="00447801"/>
    <w:rsid w:val="00450B7E"/>
    <w:rsid w:val="00452E9C"/>
    <w:rsid w:val="004735C8"/>
    <w:rsid w:val="004947A6"/>
    <w:rsid w:val="004961FF"/>
    <w:rsid w:val="004A25C0"/>
    <w:rsid w:val="004C1DAF"/>
    <w:rsid w:val="004D377F"/>
    <w:rsid w:val="00517A89"/>
    <w:rsid w:val="005250F2"/>
    <w:rsid w:val="00544549"/>
    <w:rsid w:val="005536CC"/>
    <w:rsid w:val="00560F6C"/>
    <w:rsid w:val="00561CFF"/>
    <w:rsid w:val="005653AA"/>
    <w:rsid w:val="0057513B"/>
    <w:rsid w:val="00591586"/>
    <w:rsid w:val="00593EEA"/>
    <w:rsid w:val="005A5EEE"/>
    <w:rsid w:val="005B0620"/>
    <w:rsid w:val="005D5FFA"/>
    <w:rsid w:val="005D7F80"/>
    <w:rsid w:val="00611818"/>
    <w:rsid w:val="00632CDC"/>
    <w:rsid w:val="006375C7"/>
    <w:rsid w:val="00650F50"/>
    <w:rsid w:val="00654E8F"/>
    <w:rsid w:val="00660D05"/>
    <w:rsid w:val="006658A1"/>
    <w:rsid w:val="006820B1"/>
    <w:rsid w:val="00685082"/>
    <w:rsid w:val="006B7D14"/>
    <w:rsid w:val="006C6F6B"/>
    <w:rsid w:val="00701727"/>
    <w:rsid w:val="0070566C"/>
    <w:rsid w:val="00714C50"/>
    <w:rsid w:val="00725A7D"/>
    <w:rsid w:val="007276FA"/>
    <w:rsid w:val="007501BE"/>
    <w:rsid w:val="007749F6"/>
    <w:rsid w:val="00784AED"/>
    <w:rsid w:val="00790BB3"/>
    <w:rsid w:val="00793994"/>
    <w:rsid w:val="007C206C"/>
    <w:rsid w:val="007D297A"/>
    <w:rsid w:val="007F0527"/>
    <w:rsid w:val="00817DD6"/>
    <w:rsid w:val="008277F0"/>
    <w:rsid w:val="008364AB"/>
    <w:rsid w:val="0083759F"/>
    <w:rsid w:val="00841716"/>
    <w:rsid w:val="00885156"/>
    <w:rsid w:val="008A36B0"/>
    <w:rsid w:val="008E37B6"/>
    <w:rsid w:val="00906342"/>
    <w:rsid w:val="009151AA"/>
    <w:rsid w:val="0093283C"/>
    <w:rsid w:val="0093429D"/>
    <w:rsid w:val="00935B91"/>
    <w:rsid w:val="009409F7"/>
    <w:rsid w:val="00943573"/>
    <w:rsid w:val="00964134"/>
    <w:rsid w:val="00970B04"/>
    <w:rsid w:val="00970F7D"/>
    <w:rsid w:val="0097335E"/>
    <w:rsid w:val="009768C5"/>
    <w:rsid w:val="00994A3D"/>
    <w:rsid w:val="009C2B12"/>
    <w:rsid w:val="009E33DF"/>
    <w:rsid w:val="009F1F09"/>
    <w:rsid w:val="009F2D8C"/>
    <w:rsid w:val="00A06D59"/>
    <w:rsid w:val="00A174D9"/>
    <w:rsid w:val="00A56518"/>
    <w:rsid w:val="00AA4D24"/>
    <w:rsid w:val="00AB6715"/>
    <w:rsid w:val="00B11FF2"/>
    <w:rsid w:val="00B1671E"/>
    <w:rsid w:val="00B25EB8"/>
    <w:rsid w:val="00B37F4D"/>
    <w:rsid w:val="00B530EF"/>
    <w:rsid w:val="00B92482"/>
    <w:rsid w:val="00B92B53"/>
    <w:rsid w:val="00BC2ED4"/>
    <w:rsid w:val="00BC56B5"/>
    <w:rsid w:val="00C33672"/>
    <w:rsid w:val="00C52A7B"/>
    <w:rsid w:val="00C56BAF"/>
    <w:rsid w:val="00C679AA"/>
    <w:rsid w:val="00C75972"/>
    <w:rsid w:val="00C76D24"/>
    <w:rsid w:val="00CA2A30"/>
    <w:rsid w:val="00CA38D0"/>
    <w:rsid w:val="00CA6A2C"/>
    <w:rsid w:val="00CD066B"/>
    <w:rsid w:val="00CD6177"/>
    <w:rsid w:val="00CE4FEE"/>
    <w:rsid w:val="00D060CF"/>
    <w:rsid w:val="00D81BC8"/>
    <w:rsid w:val="00D84E84"/>
    <w:rsid w:val="00D86BA4"/>
    <w:rsid w:val="00D87174"/>
    <w:rsid w:val="00DB59C3"/>
    <w:rsid w:val="00DB5E15"/>
    <w:rsid w:val="00DC0772"/>
    <w:rsid w:val="00DC259A"/>
    <w:rsid w:val="00DD749D"/>
    <w:rsid w:val="00DE23E8"/>
    <w:rsid w:val="00E31E01"/>
    <w:rsid w:val="00E52377"/>
    <w:rsid w:val="00E537AD"/>
    <w:rsid w:val="00E61ACC"/>
    <w:rsid w:val="00E64631"/>
    <w:rsid w:val="00E64E17"/>
    <w:rsid w:val="00E80884"/>
    <w:rsid w:val="00E85BD1"/>
    <w:rsid w:val="00E866C9"/>
    <w:rsid w:val="00EA3D3C"/>
    <w:rsid w:val="00EC090A"/>
    <w:rsid w:val="00ED20B5"/>
    <w:rsid w:val="00EE30D6"/>
    <w:rsid w:val="00F01030"/>
    <w:rsid w:val="00F019C0"/>
    <w:rsid w:val="00F17C9A"/>
    <w:rsid w:val="00F46900"/>
    <w:rsid w:val="00F578A9"/>
    <w:rsid w:val="00F61D89"/>
    <w:rsid w:val="00F95108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277F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7F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77F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7F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90D777-2AFE-4FDF-BED9-7AD8E73B4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90</Words>
  <Characters>5078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09T07:53:00Z</dcterms:created>
  <dcterms:modified xsi:type="dcterms:W3CDTF">2021-07-09T07:53:00Z</dcterms:modified>
</cp:coreProperties>
</file>